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02BFB" w14:textId="77777777" w:rsidR="00F641D3" w:rsidRDefault="00F641D3" w:rsidP="00F641D3">
      <w:pPr>
        <w:spacing w:line="480" w:lineRule="auto"/>
        <w:rPr>
          <w:sz w:val="32"/>
          <w:szCs w:val="32"/>
          <w:lang w:val="en-GB"/>
        </w:rPr>
      </w:pPr>
      <w:r w:rsidRPr="00D3679B">
        <w:rPr>
          <w:sz w:val="32"/>
          <w:szCs w:val="32"/>
          <w:lang w:val="en-GB"/>
        </w:rPr>
        <w:t>Supplementary material for: “Ethical dilemma in conservation: a trolley problem thought experiment”</w:t>
      </w:r>
    </w:p>
    <w:p w14:paraId="5CC5F03F" w14:textId="77777777" w:rsidR="001153F8" w:rsidRDefault="001153F8" w:rsidP="00F641D3">
      <w:pPr>
        <w:spacing w:line="480" w:lineRule="auto"/>
        <w:rPr>
          <w:sz w:val="32"/>
          <w:szCs w:val="32"/>
          <w:lang w:val="en-GB"/>
        </w:rPr>
      </w:pPr>
    </w:p>
    <w:p w14:paraId="2AF03DA5" w14:textId="00F91649" w:rsidR="001153F8" w:rsidRDefault="001153F8" w:rsidP="001153F8">
      <w:pPr>
        <w:spacing w:line="480" w:lineRule="auto"/>
        <w:jc w:val="center"/>
      </w:pPr>
      <w:r>
        <w:t xml:space="preserve">Guillaume Latombe, Ugo </w:t>
      </w:r>
      <w:proofErr w:type="spellStart"/>
      <w:r>
        <w:t>Arbieu</w:t>
      </w:r>
      <w:proofErr w:type="spellEnd"/>
      <w:r>
        <w:t xml:space="preserve">, Sven Bacher, Stefano </w:t>
      </w:r>
      <w:proofErr w:type="spellStart"/>
      <w:r>
        <w:t>Canessa</w:t>
      </w:r>
      <w:proofErr w:type="spellEnd"/>
      <w:r w:rsidR="001E2D27">
        <w:t>,</w:t>
      </w:r>
      <w:r>
        <w:t xml:space="preserve"> Franck </w:t>
      </w:r>
      <w:proofErr w:type="spellStart"/>
      <w:r>
        <w:t>Courchamp</w:t>
      </w:r>
      <w:proofErr w:type="spellEnd"/>
      <w:r>
        <w:t xml:space="preserve">, Stefan </w:t>
      </w:r>
      <w:proofErr w:type="spellStart"/>
      <w:r>
        <w:t>Dullinger</w:t>
      </w:r>
      <w:proofErr w:type="spellEnd"/>
      <w:r>
        <w:t xml:space="preserve">, Franz </w:t>
      </w:r>
      <w:proofErr w:type="spellStart"/>
      <w:r>
        <w:t>Essl</w:t>
      </w:r>
      <w:proofErr w:type="spellEnd"/>
      <w:r>
        <w:t xml:space="preserve">, Michael Glaser, Ivan </w:t>
      </w:r>
      <w:proofErr w:type="spellStart"/>
      <w:r>
        <w:t>Jarić</w:t>
      </w:r>
      <w:proofErr w:type="spellEnd"/>
      <w:r>
        <w:t xml:space="preserve">, Bernd </w:t>
      </w:r>
      <w:proofErr w:type="spellStart"/>
      <w:r>
        <w:t>Lenzner</w:t>
      </w:r>
      <w:proofErr w:type="spellEnd"/>
      <w:r>
        <w:t xml:space="preserve">, Anna </w:t>
      </w:r>
      <w:proofErr w:type="spellStart"/>
      <w:r>
        <w:t>Schertler</w:t>
      </w:r>
      <w:proofErr w:type="spellEnd"/>
      <w:r>
        <w:t>, John R. U. Wilson</w:t>
      </w:r>
    </w:p>
    <w:p w14:paraId="6BA6078F" w14:textId="77777777" w:rsidR="001153F8" w:rsidRPr="00D3679B" w:rsidRDefault="001153F8" w:rsidP="00F641D3">
      <w:pPr>
        <w:spacing w:line="480" w:lineRule="auto"/>
        <w:rPr>
          <w:lang w:val="en-GB"/>
        </w:rPr>
      </w:pPr>
    </w:p>
    <w:p w14:paraId="0BE438A5" w14:textId="77777777" w:rsidR="00F641D3" w:rsidRPr="00D3679B" w:rsidRDefault="00F641D3" w:rsidP="00F641D3">
      <w:pPr>
        <w:spacing w:line="480" w:lineRule="auto"/>
        <w:rPr>
          <w:lang w:val="en-GB"/>
        </w:rPr>
      </w:pPr>
    </w:p>
    <w:p w14:paraId="4D5DBA2D" w14:textId="77777777" w:rsidR="00F641D3" w:rsidRPr="00D3679B" w:rsidRDefault="00F641D3" w:rsidP="00F641D3">
      <w:pPr>
        <w:spacing w:line="480" w:lineRule="auto"/>
        <w:rPr>
          <w:sz w:val="28"/>
          <w:szCs w:val="28"/>
          <w:lang w:val="en-GB"/>
        </w:rPr>
      </w:pPr>
      <w:r>
        <w:rPr>
          <w:sz w:val="28"/>
          <w:szCs w:val="28"/>
          <w:lang w:val="en-GB"/>
        </w:rPr>
        <w:t xml:space="preserve">Appendix </w:t>
      </w:r>
      <w:r w:rsidRPr="00D3679B">
        <w:rPr>
          <w:sz w:val="28"/>
          <w:szCs w:val="28"/>
          <w:lang w:val="en-GB"/>
        </w:rPr>
        <w:t>S</w:t>
      </w:r>
      <w:r>
        <w:rPr>
          <w:sz w:val="28"/>
          <w:szCs w:val="28"/>
          <w:lang w:val="en-GB"/>
        </w:rPr>
        <w:t>1</w:t>
      </w:r>
      <w:r w:rsidRPr="00D3679B">
        <w:rPr>
          <w:sz w:val="28"/>
          <w:szCs w:val="28"/>
          <w:lang w:val="en-GB"/>
        </w:rPr>
        <w:t>. Avenues to combine trolley problem variations and apply it to conservation issues</w:t>
      </w:r>
    </w:p>
    <w:p w14:paraId="1FBC3EF2" w14:textId="77777777" w:rsidR="00F641D3" w:rsidRPr="00D3679B" w:rsidRDefault="00F641D3" w:rsidP="00F641D3">
      <w:pPr>
        <w:spacing w:line="480" w:lineRule="auto"/>
        <w:rPr>
          <w:lang w:val="en-GB"/>
        </w:rPr>
      </w:pPr>
    </w:p>
    <w:p w14:paraId="13C7814A" w14:textId="246A704C" w:rsidR="00F641D3" w:rsidRPr="00D3679B" w:rsidRDefault="00F641D3" w:rsidP="00F641D3">
      <w:pPr>
        <w:spacing w:line="480" w:lineRule="auto"/>
        <w:rPr>
          <w:lang w:val="en-GB"/>
        </w:rPr>
      </w:pPr>
      <w:r w:rsidRPr="00D3679B">
        <w:rPr>
          <w:lang w:val="en-GB"/>
        </w:rPr>
        <w:t>Conservation partners and stakeholders</w:t>
      </w:r>
      <w:r>
        <w:rPr>
          <w:lang w:val="en-GB"/>
        </w:rPr>
        <w:t xml:space="preserve"> or proponents of different conservation approaches driven by normative theories</w:t>
      </w:r>
      <w:r w:rsidRPr="00D3679B">
        <w:rPr>
          <w:lang w:val="en-GB"/>
        </w:rPr>
        <w:t xml:space="preserve"> may disagree over a conservation action for different reasons, which can be difficult to pinpoint exactly, leading to further conflict and frustration. Here we suggest an approach to combine the different variations of the trolley problem presented in this paper in a systematic fashion, to explore which aspect of the action generates opposition. The trolley framing by itself will not solve conflicts, generate practical actions or create consensus; rather, it is meant as a diagnostic step to facilitate dialogue and clarify potential for conflict resolution. In addition, framing the issue using the trolley metaphor may present the issue to stakeholders in a different light, raise understanding of other stakeholders’ value systems, leading to a change in their stance or how strongly they feel about it. In addition, other combinations of variations may be appropriate for specific </w:t>
      </w:r>
      <w:r w:rsidRPr="00D3679B">
        <w:rPr>
          <w:lang w:val="en-GB"/>
        </w:rPr>
        <w:lastRenderedPageBreak/>
        <w:t xml:space="preserve">situations. Ideally, this process would be embedded in a broader structure for rational decision making, such as systematic conservation planning, structured decision making, or open standards for the practice of conservation </w:t>
      </w:r>
      <w:r w:rsidRPr="00D3679B">
        <w:rPr>
          <w:lang w:val="en-GB"/>
        </w:rPr>
        <w:fldChar w:fldCharType="begin"/>
      </w:r>
      <w:r w:rsidR="00E5151C">
        <w:rPr>
          <w:lang w:val="en-GB"/>
        </w:rPr>
        <w:instrText xml:space="preserve"> ADDIN ZOTERO_ITEM CSL_CITATION {"citationID":"w3qhfCD5","properties":{"formattedCitation":"(Schwartz et al. 2018)","plainCitation":"(Schwartz et al. 2018)","noteIndex":0},"citationItems":[{"id":1183,"uris":["http://zotero.org/users/8626174/items/3AT6PB38"],"itemData":{"id":1183,"type":"article-journal","abstract":"The practice of conservation occurs within complex socioecological systems fraught with challenges that require transparent, defensible, and often socially engaged project planning and management. Planning and decision support frameworks are designed to help conservation practitioners increase planning rigor, project accountability, stakeholder participation, transparency in decisions, and learning. We describe and contrast five common frameworks within the context of six fundamental questions (why, who, what, where, when, how) at each of three planning stages of adaptive management (project scoping, operational planning, learning). We demonstrate that decision support frameworks provide varied and extensive tools for conservation planning and management. However, using any framework in isolation risks diminishing potential benefits since no one framework covers the full spectrum of potential conservation planning and decision challenges. We describe two case studies that have effectively deployed tools from across conservation frameworks to improve conservation actions and outcomes. Attention to the critical questions for conservation project planning should allow practitioners to operate within any framework and adapt tools to suit their specific management context. We call on conservation researchers and practitioners to regularly use decision support tools as standard practice for framing both practice and research.","container-title":"Conservation Letters","DOI":"10.1111/conl.12385","ISSN":"1755-263X","issue":"2","language":"en","license":"Copyright and Photocopying: © 2017 The Authors. Conservation Letters published by Wiley Periodicals, Inc.","note":"_eprint: https://onlinelibrary.wiley.com/doi/pdf/10.1111/conl.12385","page":"e12385","source":"Wiley Online Library","title":"Decision Support Frameworks and Tools for Conservation","volume":"11","author":[{"family":"Schwartz","given":"Mark W."},{"family":"Cook","given":"Carly N."},{"family":"Pressey","given":"Robert L."},{"family":"Pullin","given":"Andrew S."},{"family":"Runge","given":"Michael C."},{"family":"Salafsky","given":"Nick"},{"family":"Sutherland","given":"William J."},{"family":"Williamson","given":"Matthew A."}],"issued":{"date-parts":[["2018"]]}}}],"schema":"https://github.com/citation-style-language/schema/raw/master/csl-citation.json"} </w:instrText>
      </w:r>
      <w:r w:rsidRPr="00D3679B">
        <w:rPr>
          <w:lang w:val="en-GB"/>
        </w:rPr>
        <w:fldChar w:fldCharType="separate"/>
      </w:r>
      <w:r w:rsidR="003405E8">
        <w:rPr>
          <w:noProof/>
          <w:lang w:val="en-GB"/>
        </w:rPr>
        <w:t>(Schwartz et al. 2018)</w:t>
      </w:r>
      <w:r w:rsidRPr="00D3679B">
        <w:rPr>
          <w:lang w:val="en-GB"/>
        </w:rPr>
        <w:fldChar w:fldCharType="end"/>
      </w:r>
      <w:r w:rsidRPr="00D3679B">
        <w:rPr>
          <w:lang w:val="en-GB"/>
        </w:rPr>
        <w:t>.</w:t>
      </w:r>
    </w:p>
    <w:p w14:paraId="67B7B046" w14:textId="77777777" w:rsidR="00F641D3" w:rsidRPr="00D3679B" w:rsidRDefault="00F641D3" w:rsidP="00F641D3">
      <w:pPr>
        <w:spacing w:line="480" w:lineRule="auto"/>
        <w:rPr>
          <w:lang w:val="en-GB"/>
        </w:rPr>
      </w:pPr>
    </w:p>
    <w:p w14:paraId="0CF256B5" w14:textId="77777777" w:rsidR="00F641D3" w:rsidRPr="00D3679B" w:rsidRDefault="00F641D3" w:rsidP="00F641D3">
      <w:pPr>
        <w:spacing w:line="480" w:lineRule="auto"/>
        <w:rPr>
          <w:lang w:val="en-GB"/>
        </w:rPr>
      </w:pPr>
      <w:r w:rsidRPr="00D3679B">
        <w:rPr>
          <w:b/>
          <w:lang w:val="en-GB"/>
        </w:rPr>
        <w:t>Framing.</w:t>
      </w:r>
      <w:r w:rsidRPr="00D3679B">
        <w:rPr>
          <w:i/>
          <w:lang w:val="en-GB"/>
        </w:rPr>
        <w:t xml:space="preserve"> </w:t>
      </w:r>
      <w:r w:rsidRPr="00D3679B">
        <w:rPr>
          <w:lang w:val="en-GB"/>
        </w:rPr>
        <w:t xml:space="preserve">The first step is to clearly define the action being discussed, as well as its spatial and temporal scale and scope. One should identify the decision makers, stakeholders and partners involved. The objective(s) of the action should be </w:t>
      </w:r>
      <w:proofErr w:type="gramStart"/>
      <w:r w:rsidRPr="00D3679B">
        <w:rPr>
          <w:lang w:val="en-GB"/>
        </w:rPr>
        <w:t>absolutely clear</w:t>
      </w:r>
      <w:proofErr w:type="gramEnd"/>
      <w:r w:rsidRPr="00D3679B">
        <w:rPr>
          <w:lang w:val="en-GB"/>
        </w:rPr>
        <w:t xml:space="preserve"> to all involved: these define what goes on the tracks of the trolley scenarios, that is, the entities being considered and how they are represented/quantified. A model of the system is necessary to fill in the problem with the different outcomes, that is, the individuals/entities that die in the different scenarios, and any other relevant objectives.</w:t>
      </w:r>
    </w:p>
    <w:p w14:paraId="47F51919" w14:textId="77777777" w:rsidR="00F641D3" w:rsidRPr="00D3679B" w:rsidRDefault="00F641D3" w:rsidP="00F641D3">
      <w:pPr>
        <w:spacing w:line="480" w:lineRule="auto"/>
        <w:rPr>
          <w:i/>
          <w:lang w:val="en-GB"/>
        </w:rPr>
      </w:pPr>
    </w:p>
    <w:p w14:paraId="20D0A887" w14:textId="77777777" w:rsidR="00F641D3" w:rsidRPr="00D3679B" w:rsidRDefault="00F641D3" w:rsidP="00F641D3">
      <w:pPr>
        <w:spacing w:line="480" w:lineRule="auto"/>
        <w:rPr>
          <w:i/>
          <w:lang w:val="en-GB"/>
        </w:rPr>
      </w:pPr>
      <w:r w:rsidRPr="00D3679B">
        <w:rPr>
          <w:b/>
          <w:lang w:val="en-GB"/>
        </w:rPr>
        <w:t>Variations.</w:t>
      </w:r>
      <w:r w:rsidRPr="00D3679B">
        <w:rPr>
          <w:lang w:val="en-GB"/>
        </w:rPr>
        <w:t xml:space="preserve"> The original trolley problem is unlikely to capture the realistic conditions of the real-world problem at hand. Therefore, the group should develop a set of variations to explore the influence of different aspects. It is important here to strike a balance between realism and abstraction: overly complicated problems may become less and less informative as a diagnostic. If divergences or conflicts remain when the most complex version of one element is built, it indicates that other elements are important, and one can move to the next (for example, from involvement to uncertainty). </w:t>
      </w:r>
    </w:p>
    <w:p w14:paraId="7FDE11B7" w14:textId="58C6242D" w:rsidR="00F641D3" w:rsidRPr="00D3679B" w:rsidRDefault="00F641D3" w:rsidP="00F641D3">
      <w:pPr>
        <w:spacing w:line="480" w:lineRule="auto"/>
        <w:rPr>
          <w:lang w:val="en-GB"/>
        </w:rPr>
      </w:pPr>
      <w:r w:rsidRPr="00D3679B">
        <w:rPr>
          <w:b/>
          <w:i/>
          <w:lang w:val="en-GB"/>
        </w:rPr>
        <w:t>Involvement.</w:t>
      </w:r>
      <w:r w:rsidRPr="00D3679B">
        <w:rPr>
          <w:lang w:val="en-GB"/>
        </w:rPr>
        <w:t xml:space="preserve"> Develop a set of trolley problem variations with increasing direct involvement of stakeholders in the death of the entity, until most elements from the real situation are captured (Figure S</w:t>
      </w:r>
      <w:r>
        <w:rPr>
          <w:lang w:val="en-GB"/>
        </w:rPr>
        <w:t>1</w:t>
      </w:r>
      <w:r w:rsidRPr="00D3679B">
        <w:rPr>
          <w:lang w:val="en-GB"/>
        </w:rPr>
        <w:t xml:space="preserve">a). The last variation of the phase 1 of the framework should be the closest to the concrete situation in terms of causal relationships between species’ life and death and of stakeholder involvement. For example, lethal management of invasive species </w:t>
      </w:r>
      <w:r w:rsidRPr="00D3679B">
        <w:rPr>
          <w:lang w:val="en-GB"/>
        </w:rPr>
        <w:lastRenderedPageBreak/>
        <w:t xml:space="preserve">is often recommended in early stages of invasion, when eradication is still possible </w:t>
      </w:r>
      <w:r w:rsidRPr="00D3679B">
        <w:rPr>
          <w:lang w:val="en-GB"/>
        </w:rPr>
        <w:fldChar w:fldCharType="begin"/>
      </w:r>
      <w:r w:rsidR="00E5151C">
        <w:rPr>
          <w:lang w:val="en-GB"/>
        </w:rPr>
        <w:instrText xml:space="preserve"> ADDIN ZOTERO_ITEM CSL_CITATION {"citationID":"UmxAkb2u","properties":{"formattedCitation":"(Pluess et al. 2012)","plainCitation":"(Pluess et al. 2012)","noteIndex":0},"citationItems":[{"id":1181,"uris":["http://zotero.org/users/8626174/items/QDFJAIZ7"],"itemData":{"id":1181,"type":"article-journal","abstract":"Eradication aims at eliminating populations of alien organisms from an area. Since not all eradications are successful, several factors have been proposed in the literature (mainly by referring to case studies) to be crucial for eradication success, such as infestation size or reaction time. To our knowledge, however, no study has statistically evaluated which factors affect eradication success and attempted to determine their relative importance. We established a unique global dataset on 136 eradication campaigns against 75 species (invasive alien invertebrates, plants and plant pathogens) and statistically tested whether the following factors, proposed by others were significantly related to eradication success: (1) the reaction time between the arrival/detection of the organism and the start of the eradication campaign; (2) the spatial extent of the infestation; (3) the level of biological knowledge of the organism; and (4) insularity. Of these, only the spatial extent of the infestation was significantly related to the eradication outcome: local campaigns were more successful than regional or national campaigns. Reaction time, the level of knowledge and insularity were all unrelated to eradication success. Hence, some factors suggested as being crucial may be less important than previously thought, at least for the organisms tested here. We found no differences in success rates among taxonomic groups or geographic regions. We recommend that eradication measures should generally concentrate on the very early phase of invasions when infestations are still relatively small.","container-title":"Biological Invasions","DOI":"10.1007/s10530-011-0160-2","ISSN":"1573-1464","issue":"7","journalAbbreviation":"Biological Invasions","page":"1365-1378","title":"When are eradication campaigns successful? A test of common assumptions","volume":"14","author":[{"family":"Pluess","given":"Therese"},{"family":"Cannon","given":"Ray"},{"family":"Jarošík","given":"Vojtěch"},{"family":"Pergl","given":"Jan"},{"family":"Pyšek","given":"Petr"},{"family":"Bacher","given":"Sven"}],"issued":{"date-parts":[["2012",7,1]]}}}],"schema":"https://github.com/citation-style-language/schema/raw/master/csl-citation.json"} </w:instrText>
      </w:r>
      <w:r w:rsidRPr="00D3679B">
        <w:rPr>
          <w:lang w:val="en-GB"/>
        </w:rPr>
        <w:fldChar w:fldCharType="separate"/>
      </w:r>
      <w:r w:rsidR="003405E8">
        <w:rPr>
          <w:noProof/>
          <w:lang w:val="en-GB"/>
        </w:rPr>
        <w:t>(Pluess et al. 2012)</w:t>
      </w:r>
      <w:r w:rsidRPr="00D3679B">
        <w:rPr>
          <w:lang w:val="en-GB"/>
        </w:rPr>
        <w:fldChar w:fldCharType="end"/>
      </w:r>
      <w:r w:rsidRPr="00D3679B">
        <w:rPr>
          <w:lang w:val="en-GB"/>
        </w:rPr>
        <w:t>, usually implying active killing of individuals. In the context of invasive species management, one can therefore investigate if stakeholders have different stances about the indirect and direct killing of individuals, which would correspond to environmental management vs. lethal approaches, and the impacts these individuals have on others (Figure S</w:t>
      </w:r>
      <w:r>
        <w:rPr>
          <w:lang w:val="en-GB"/>
        </w:rPr>
        <w:t>1</w:t>
      </w:r>
      <w:r w:rsidRPr="00D3679B">
        <w:rPr>
          <w:lang w:val="en-GB"/>
        </w:rPr>
        <w:t>a).</w:t>
      </w:r>
    </w:p>
    <w:p w14:paraId="055A8F0C" w14:textId="77777777" w:rsidR="00F641D3" w:rsidRPr="00D3679B" w:rsidRDefault="00F641D3" w:rsidP="00F641D3">
      <w:pPr>
        <w:spacing w:line="480" w:lineRule="auto"/>
        <w:rPr>
          <w:lang w:val="en-GB"/>
        </w:rPr>
      </w:pPr>
      <w:r w:rsidRPr="00D3679B">
        <w:rPr>
          <w:b/>
          <w:i/>
          <w:lang w:val="en-GB"/>
        </w:rPr>
        <w:t>Asymmetry</w:t>
      </w:r>
      <w:r w:rsidRPr="00D3679B">
        <w:rPr>
          <w:b/>
          <w:lang w:val="en-GB"/>
        </w:rPr>
        <w:t>.</w:t>
      </w:r>
      <w:r w:rsidRPr="00D3679B">
        <w:rPr>
          <w:lang w:val="en-GB"/>
        </w:rPr>
        <w:t xml:space="preserve"> To explore additional components, one should progressively add different species that may be affected by the choice and discussing their values (asymmetry of victims), different types of impacts including lethal and non-lethal (asymmetry of impacts), and different spatial and temporal scales at which impacts will be realized (</w:t>
      </w:r>
      <w:proofErr w:type="spellStart"/>
      <w:r w:rsidRPr="00D3679B">
        <w:rPr>
          <w:lang w:val="en-GB"/>
        </w:rPr>
        <w:t>spatio</w:t>
      </w:r>
      <w:proofErr w:type="spellEnd"/>
      <w:r w:rsidRPr="00D3679B">
        <w:rPr>
          <w:lang w:val="en-GB"/>
        </w:rPr>
        <w:t>-temporal asymmetry) (Figure S</w:t>
      </w:r>
      <w:r>
        <w:rPr>
          <w:lang w:val="en-GB"/>
        </w:rPr>
        <w:t>1</w:t>
      </w:r>
      <w:r w:rsidRPr="00D3679B">
        <w:rPr>
          <w:lang w:val="en-GB"/>
        </w:rPr>
        <w:t>b). For example, will lethal trapping of invasive species incur by-catch of native species, including common or endangered ones? Would the removal of invasive species cause suffering in the immediate future, but avoid larger impacts in the longer term, or at a larger scale?</w:t>
      </w:r>
    </w:p>
    <w:p w14:paraId="7E2E72AF" w14:textId="67BCA7BC" w:rsidR="00F641D3" w:rsidRPr="00D3679B" w:rsidRDefault="00F641D3" w:rsidP="00F641D3">
      <w:pPr>
        <w:spacing w:line="480" w:lineRule="auto"/>
        <w:rPr>
          <w:lang w:val="en-GB"/>
        </w:rPr>
      </w:pPr>
      <w:r w:rsidRPr="00D3679B">
        <w:rPr>
          <w:b/>
          <w:i/>
          <w:lang w:val="en-GB"/>
        </w:rPr>
        <w:t>Uncertainty.</w:t>
      </w:r>
      <w:r w:rsidRPr="00D3679B">
        <w:rPr>
          <w:lang w:val="en-GB"/>
        </w:rPr>
        <w:t xml:space="preserve"> Given the nature of conservation problems, capturing some level of uncertainty will likely always be necessary. In this case, the trolley representation might be modified to reflect a decision tree </w:t>
      </w:r>
      <w:r w:rsidRPr="00D3679B">
        <w:rPr>
          <w:lang w:val="en-GB"/>
        </w:rPr>
        <w:fldChar w:fldCharType="begin"/>
      </w:r>
      <w:r w:rsidR="00E5151C">
        <w:rPr>
          <w:lang w:val="en-GB"/>
        </w:rPr>
        <w:instrText xml:space="preserve"> ADDIN ZOTERO_ITEM CSL_CITATION {"citationID":"SONdUXD2","properties":{"formattedCitation":"(Canessa et al. 2016)","plainCitation":"(Canessa et al. 2016)","noteIndex":0},"citationItems":[{"id":1180,"uris":["http://zotero.org/users/8626174/items/5WVLINVC"],"itemData":{"id":1180,"type":"article-journal","abstract":"Ex situ conservation strategies for threatened species often require long-term commitment and financial investment to achieve management objectives. We present a framework that considers the decision to adopt ex situ management for a target species as the end point of several linked decisions. We used a decision tree to intuitively represent the logical sequence of decision making. The first decision is to identify the specific management actions most likely to achieve the fundamental objectives of the recovery plan, with or without the use of ex-situ populations. Once this decision has been made, one decides whether to establish an ex situ population, accounting for the probability of success in the initial phase of the recovery plan, for example, the probability of successful breeding in captivity. Approaching these decisions in the reverse order (attempting to establish an ex situ population before its purpose is clearly defined) can lead to a poor allocation of resources, because it may restrict the range of available decisions in the second stage. We applied our decision framework to the recovery program for the threatened spotted tree frog (Litoria spenceri) of southeastern Australia. Across a range of possible management actions, only those including ex situ management were expected to provide &gt;50% probability of the species’ persistence, but these actions cost more than use of in situ alternatives only. The expected benefits of ex situ actions were predicted to be offset by additional uncertainty and stochasticity associated with establishing and maintaining ex situ populations. Naïvely implementing ex situ conservation strategies can lead to inefficient management. Our framework may help managers explicitly evaluate objectives, management options, and the probability of success prior to establishing a captive colony of any given species.","container-title":"Conservation Biology","DOI":"10.1111/cobi.12613","ISSN":"1523-1739","issue":"3","language":"pt","license":"Published 2015. This article is a U.S. Government work and is in the public domain in the USA.","note":"_eprint: https://onlinelibrary.wiley.com/doi/pdf/10.1111/cobi.12613","page":"599-609","source":"Wiley Online Library","title":"Planning for ex situ conservation in the face of uncertainty","volume":"30","author":[{"family":"Canessa","given":"Stefano"},{"family":"Converse","given":"Sarah J."},{"family":"West","given":"Matt"},{"family":"Clemann","given":"Nick"},{"family":"Gillespie","given":"Graeme"},{"family":"McFadden","given":"Michael"},{"family":"Silla","given":"Aimee J."},{"family":"Parris","given":"Kirsten M."},{"family":"McCarthy","given":"Michael A."}],"issued":{"date-parts":[["2016"]]}}}],"schema":"https://github.com/citation-style-language/schema/raw/master/csl-citation.json"} </w:instrText>
      </w:r>
      <w:r w:rsidRPr="00D3679B">
        <w:rPr>
          <w:lang w:val="en-GB"/>
        </w:rPr>
        <w:fldChar w:fldCharType="separate"/>
      </w:r>
      <w:r w:rsidR="003405E8">
        <w:rPr>
          <w:noProof/>
          <w:lang w:val="en-GB"/>
        </w:rPr>
        <w:t>(Canessa et al. 2016)</w:t>
      </w:r>
      <w:r w:rsidRPr="00D3679B">
        <w:rPr>
          <w:lang w:val="en-GB"/>
        </w:rPr>
        <w:fldChar w:fldCharType="end"/>
      </w:r>
      <w:r w:rsidRPr="00D3679B">
        <w:rPr>
          <w:lang w:val="en-GB"/>
        </w:rPr>
        <w:t>, for example by choosing a small set of scenarios with possible (uncertain) outcomes to discuss, represented by different tracks (Figure S</w:t>
      </w:r>
      <w:r>
        <w:rPr>
          <w:lang w:val="en-GB"/>
        </w:rPr>
        <w:t>1</w:t>
      </w:r>
      <w:r w:rsidRPr="00D3679B">
        <w:rPr>
          <w:lang w:val="en-GB"/>
        </w:rPr>
        <w:t>b). This uncertainty should ideally come directly from the model of the system used to represent the outcomes of the action in the original problem description. For example, one could represent different velocities of spread by the target invasive (represented by different levels of impact on native species) or different levels of by catch by untested removal methods. The different scenarios can initially be described verbally, and if needed then associated with their different probability of occurrence.</w:t>
      </w:r>
    </w:p>
    <w:p w14:paraId="56F28DAC" w14:textId="77777777" w:rsidR="00F641D3" w:rsidRPr="00D3679B" w:rsidRDefault="00F641D3" w:rsidP="00F641D3">
      <w:pPr>
        <w:spacing w:line="480" w:lineRule="auto"/>
        <w:rPr>
          <w:lang w:val="en-GB"/>
        </w:rPr>
      </w:pPr>
      <w:r w:rsidRPr="00D3679B">
        <w:rPr>
          <w:b/>
          <w:i/>
          <w:lang w:val="en-GB"/>
        </w:rPr>
        <w:lastRenderedPageBreak/>
        <w:t>Combining variations.</w:t>
      </w:r>
      <w:r w:rsidRPr="00D3679B">
        <w:rPr>
          <w:lang w:val="en-GB"/>
        </w:rPr>
        <w:t xml:space="preserve"> Finally, if no change of opinion still arises, we recommend combining these variations in phase 3 (Figure S</w:t>
      </w:r>
      <w:r>
        <w:rPr>
          <w:lang w:val="en-GB"/>
        </w:rPr>
        <w:t>1</w:t>
      </w:r>
      <w:r w:rsidRPr="00D3679B">
        <w:rPr>
          <w:lang w:val="en-GB"/>
        </w:rPr>
        <w:t>c). How to combine these variations will likely be context dependent.</w:t>
      </w:r>
    </w:p>
    <w:p w14:paraId="3231E11E" w14:textId="77777777" w:rsidR="00F641D3" w:rsidRPr="00D3679B" w:rsidRDefault="00F641D3" w:rsidP="00F641D3">
      <w:pPr>
        <w:spacing w:line="480" w:lineRule="auto"/>
        <w:rPr>
          <w:lang w:val="en-GB"/>
        </w:rPr>
      </w:pPr>
    </w:p>
    <w:p w14:paraId="3E960960" w14:textId="446394DC" w:rsidR="00F641D3" w:rsidRPr="00D3679B" w:rsidRDefault="00F641D3" w:rsidP="00F641D3">
      <w:pPr>
        <w:spacing w:line="480" w:lineRule="auto"/>
        <w:rPr>
          <w:lang w:val="en-GB"/>
        </w:rPr>
      </w:pPr>
      <w:r w:rsidRPr="00D3679B">
        <w:rPr>
          <w:b/>
          <w:lang w:val="en-GB"/>
        </w:rPr>
        <w:t>Discussion.</w:t>
      </w:r>
      <w:r w:rsidRPr="00D3679B">
        <w:rPr>
          <w:lang w:val="en-GB"/>
        </w:rPr>
        <w:t xml:space="preserve"> Depending on the sensitivities, one may need to adopt different facilitation methods to lead stakeholders and groups through the process. Ideally, best practice methods for dealing with groups, including a careful composition of groups. To avoid dominance and power dynamics, as well as common heuristics such as anchoring, discussions should always allow adequate space for individual, anonymous judgments </w:t>
      </w:r>
      <w:r w:rsidRPr="00D3679B">
        <w:rPr>
          <w:lang w:val="en-GB"/>
        </w:rPr>
        <w:fldChar w:fldCharType="begin"/>
      </w:r>
      <w:r w:rsidR="00E5151C">
        <w:rPr>
          <w:lang w:val="en-GB"/>
        </w:rPr>
        <w:instrText xml:space="preserve"> ADDIN ZOTERO_ITEM CSL_CITATION {"citationID":"mizEx94c","properties":{"formattedCitation":"(Sutherland and Burgman 2015)","plainCitation":"(Sutherland and Burgman 2015)","noteIndex":0},"citationItems":[{"id":1177,"uris":["http://zotero.org/users/8626174/items/HDFGDNXC"],"itemData":{"id":1177,"type":"article-journal","abstract":"Policymakers are ignoring evidence on how advisers make judgements and predictions, warn William J. Sutherland and Mark A. Burgman.","container-title":"Nature","DOI":"10.1038/526317a","ISSN":"1476-4687","issue":"7573","journalAbbreviation":"Nature","page":"317-318","title":"Policy advice: Use experts wisely","volume":"526","author":[{"family":"Sutherland","given":"William J."},{"family":"Burgman","given":"Mark"}],"issued":{"date-parts":[["2015",10,1]]}}}],"schema":"https://github.com/citation-style-language/schema/raw/master/csl-citation.json"} </w:instrText>
      </w:r>
      <w:r w:rsidRPr="00D3679B">
        <w:rPr>
          <w:lang w:val="en-GB"/>
        </w:rPr>
        <w:fldChar w:fldCharType="separate"/>
      </w:r>
      <w:r w:rsidR="003405E8">
        <w:rPr>
          <w:noProof/>
          <w:lang w:val="en-GB"/>
        </w:rPr>
        <w:t>(Sutherland and Burgman 2015)</w:t>
      </w:r>
      <w:r w:rsidRPr="00D3679B">
        <w:rPr>
          <w:lang w:val="en-GB"/>
        </w:rPr>
        <w:fldChar w:fldCharType="end"/>
      </w:r>
      <w:r w:rsidRPr="00D3679B">
        <w:rPr>
          <w:lang w:val="en-GB"/>
        </w:rPr>
        <w:t xml:space="preserve">. Note that the </w:t>
      </w:r>
      <w:proofErr w:type="gramStart"/>
      <w:r w:rsidRPr="00D3679B">
        <w:rPr>
          <w:lang w:val="en-GB"/>
        </w:rPr>
        <w:t>ultimate goal</w:t>
      </w:r>
      <w:proofErr w:type="gramEnd"/>
      <w:r w:rsidRPr="00D3679B">
        <w:rPr>
          <w:lang w:val="en-GB"/>
        </w:rPr>
        <w:t xml:space="preserve"> should be to clarify the causes of disagreements, not necessarily to achieve consensus, particularly where fundamental value differences exist.</w:t>
      </w:r>
    </w:p>
    <w:p w14:paraId="1CF27AAC" w14:textId="77777777" w:rsidR="00F641D3" w:rsidRPr="00D3679B" w:rsidRDefault="00F641D3" w:rsidP="00F641D3">
      <w:pPr>
        <w:spacing w:line="480" w:lineRule="auto"/>
        <w:rPr>
          <w:lang w:val="en-GB"/>
        </w:rPr>
      </w:pPr>
    </w:p>
    <w:p w14:paraId="76AE9ED5" w14:textId="732DC7E2" w:rsidR="00F641D3" w:rsidRPr="00D3679B" w:rsidRDefault="006B6CB2" w:rsidP="00F641D3">
      <w:pPr>
        <w:spacing w:line="480" w:lineRule="auto"/>
        <w:rPr>
          <w:lang w:val="en-GB"/>
        </w:rPr>
      </w:pPr>
      <w:r>
        <w:rPr>
          <w:noProof/>
          <w:lang w:val="en-GB"/>
          <w14:ligatures w14:val="standardContextual"/>
        </w:rPr>
        <w:lastRenderedPageBreak/>
        <w:drawing>
          <wp:inline distT="0" distB="0" distL="0" distR="0" wp14:anchorId="3E5A2F39" wp14:editId="1E7300E6">
            <wp:extent cx="5473468" cy="6069874"/>
            <wp:effectExtent l="0" t="0" r="635" b="1270"/>
            <wp:docPr id="1308300148" name="Picture 1" descr="A diagram of a train accid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300148" name="Picture 1" descr="A diagram of a train accident&#10;&#10;Description automatically generated"/>
                    <pic:cNvPicPr/>
                  </pic:nvPicPr>
                  <pic:blipFill rotWithShape="1">
                    <a:blip r:embed="rId6">
                      <a:extLst>
                        <a:ext uri="{28A0092B-C50C-407E-A947-70E740481C1C}">
                          <a14:useLocalDpi xmlns:a14="http://schemas.microsoft.com/office/drawing/2010/main" val="0"/>
                        </a:ext>
                      </a:extLst>
                    </a:blip>
                    <a:srcRect r="13545" b="4125"/>
                    <a:stretch/>
                  </pic:blipFill>
                  <pic:spPr bwMode="auto">
                    <a:xfrm>
                      <a:off x="0" y="0"/>
                      <a:ext cx="5587076" cy="6195861"/>
                    </a:xfrm>
                    <a:prstGeom prst="rect">
                      <a:avLst/>
                    </a:prstGeom>
                    <a:ln>
                      <a:noFill/>
                    </a:ln>
                    <a:extLst>
                      <a:ext uri="{53640926-AAD7-44D8-BBD7-CCE9431645EC}">
                        <a14:shadowObscured xmlns:a14="http://schemas.microsoft.com/office/drawing/2010/main"/>
                      </a:ext>
                    </a:extLst>
                  </pic:spPr>
                </pic:pic>
              </a:graphicData>
            </a:graphic>
          </wp:inline>
        </w:drawing>
      </w:r>
    </w:p>
    <w:p w14:paraId="2410491E" w14:textId="66F92135" w:rsidR="00F641D3" w:rsidRPr="00D3679B" w:rsidRDefault="00F641D3" w:rsidP="00F641D3">
      <w:pPr>
        <w:spacing w:line="480" w:lineRule="auto"/>
        <w:rPr>
          <w:lang w:val="en-GB"/>
        </w:rPr>
      </w:pPr>
      <w:r w:rsidRPr="00D3679B">
        <w:rPr>
          <w:b/>
          <w:lang w:val="en-GB"/>
        </w:rPr>
        <w:t>Figure S</w:t>
      </w:r>
      <w:r>
        <w:rPr>
          <w:b/>
          <w:lang w:val="en-GB"/>
        </w:rPr>
        <w:t>1</w:t>
      </w:r>
      <w:r w:rsidRPr="00D3679B">
        <w:rPr>
          <w:b/>
          <w:lang w:val="en-GB"/>
        </w:rPr>
        <w:t>.</w:t>
      </w:r>
      <w:r w:rsidRPr="00D3679B">
        <w:rPr>
          <w:lang w:val="en-GB"/>
        </w:rPr>
        <w:t xml:space="preserve"> Three-phase framework for combining conservation trolley problem variations and detecting the source of conflicts of opinion or dilemma about conservation actions, using an invasion by the grey squirrel (</w:t>
      </w:r>
      <w:r w:rsidRPr="00D3679B">
        <w:rPr>
          <w:i/>
          <w:lang w:val="en-GB"/>
        </w:rPr>
        <w:t>Sciurus carolinensis</w:t>
      </w:r>
      <w:r w:rsidRPr="00D3679B">
        <w:rPr>
          <w:lang w:val="en-GB"/>
        </w:rPr>
        <w:t>), native to North America and introduced in various locations in Europe during the late nineteenth and the twentieth century, now threatening the native European red squirrel (</w:t>
      </w:r>
      <w:r w:rsidRPr="00D3679B">
        <w:rPr>
          <w:i/>
          <w:lang w:val="en-GB"/>
        </w:rPr>
        <w:t>Sciurus vulgaris</w:t>
      </w:r>
      <w:r w:rsidRPr="00D3679B">
        <w:rPr>
          <w:lang w:val="en-GB"/>
        </w:rPr>
        <w:t xml:space="preserve">) </w:t>
      </w:r>
      <w:r w:rsidRPr="00D3679B">
        <w:rPr>
          <w:lang w:val="en-GB"/>
        </w:rPr>
        <w:fldChar w:fldCharType="begin"/>
      </w:r>
      <w:r w:rsidR="00E5151C">
        <w:rPr>
          <w:lang w:val="en-GB"/>
        </w:rPr>
        <w:instrText xml:space="preserve"> ADDIN ZOTERO_ITEM CSL_CITATION {"citationID":"xJuYgD46","properties":{"formattedCitation":"(Bertolino 2008)","plainCitation":"(Bertolino 2008)","noteIndex":0},"citationItems":[{"id":494,"uris":["http://zotero.org/users/8626174/items/HUHPNU82"],"itemData":{"id":494,"type":"article-journal","container-title":"Current Science","issue":"7","page":"903-906","title":"Introduction of the American grey squirrel (Sciurus carolinensis) in Europe: a case study in biological invasion","volume":"95","author":[{"family":"Bertolino","given":"Sandro"}],"issued":{"date-parts":[["2008"]]}}}],"schema":"https://github.com/citation-style-language/schema/raw/master/csl-citation.json"} </w:instrText>
      </w:r>
      <w:r w:rsidRPr="00D3679B">
        <w:rPr>
          <w:lang w:val="en-GB"/>
        </w:rPr>
        <w:fldChar w:fldCharType="separate"/>
      </w:r>
      <w:r w:rsidR="003405E8">
        <w:rPr>
          <w:noProof/>
          <w:lang w:val="en-GB"/>
        </w:rPr>
        <w:t>(Bertolino 2008)</w:t>
      </w:r>
      <w:r w:rsidRPr="00D3679B">
        <w:rPr>
          <w:lang w:val="en-GB"/>
        </w:rPr>
        <w:fldChar w:fldCharType="end"/>
      </w:r>
      <w:r w:rsidRPr="00D3679B">
        <w:rPr>
          <w:lang w:val="en-GB"/>
        </w:rPr>
        <w:t xml:space="preserve">. a) Phase 1 starts with the original conservation trolley problem, and variations are then designed to consider the relationship between the presence of an individual and the </w:t>
      </w:r>
      <w:r w:rsidRPr="00D3679B">
        <w:rPr>
          <w:lang w:val="en-GB"/>
        </w:rPr>
        <w:lastRenderedPageBreak/>
        <w:t>death of other squirrels (here using the variations presented in the main text for invasive alien species). Note that at this stage, we do not differentiate between species, as the goal is to examine if causal relationships are at the origin of the conflicts, while excluding potential differences in value. In the figure, subsequent variations incorporate the fact that one individual is responsible for the death of others, and that it is killed as a side effect of saving the others (e.g. through the management of the environment - first variation), and that it is killed directly (lethal control - second variation). b) In phase 2, the last variation of phase 1 is used as a basis to incorporate different elements of asymmetry and uncertainty. c) In phase 3, the variations from phase 2 are combined iteratively.</w:t>
      </w:r>
    </w:p>
    <w:p w14:paraId="1FD1C191" w14:textId="77777777" w:rsidR="00F641D3" w:rsidRPr="00D3679B" w:rsidRDefault="00F641D3" w:rsidP="00F641D3">
      <w:pPr>
        <w:spacing w:line="480" w:lineRule="auto"/>
        <w:rPr>
          <w:sz w:val="29"/>
          <w:szCs w:val="29"/>
          <w:highlight w:val="white"/>
          <w:lang w:val="en-GB"/>
        </w:rPr>
      </w:pPr>
    </w:p>
    <w:p w14:paraId="4CFB9DF5" w14:textId="77777777" w:rsidR="00F641D3" w:rsidRDefault="00F641D3" w:rsidP="00F641D3">
      <w:pPr>
        <w:rPr>
          <w:sz w:val="28"/>
          <w:szCs w:val="28"/>
          <w:lang w:val="en-GB"/>
        </w:rPr>
      </w:pPr>
      <w:r>
        <w:rPr>
          <w:sz w:val="28"/>
          <w:szCs w:val="28"/>
          <w:lang w:val="en-GB"/>
        </w:rPr>
        <w:br w:type="page"/>
      </w:r>
    </w:p>
    <w:p w14:paraId="6BE7A860" w14:textId="77777777" w:rsidR="00F641D3" w:rsidRPr="00D3679B" w:rsidRDefault="00F641D3" w:rsidP="00F641D3">
      <w:pPr>
        <w:spacing w:line="480" w:lineRule="auto"/>
        <w:rPr>
          <w:sz w:val="28"/>
          <w:szCs w:val="28"/>
          <w:lang w:val="en-GB"/>
        </w:rPr>
      </w:pPr>
      <w:r>
        <w:rPr>
          <w:sz w:val="28"/>
          <w:szCs w:val="28"/>
          <w:lang w:val="en-GB"/>
        </w:rPr>
        <w:lastRenderedPageBreak/>
        <w:t xml:space="preserve">Appendix </w:t>
      </w:r>
      <w:r w:rsidRPr="00D3679B">
        <w:rPr>
          <w:sz w:val="28"/>
          <w:szCs w:val="28"/>
          <w:lang w:val="en-GB"/>
        </w:rPr>
        <w:t>S</w:t>
      </w:r>
      <w:r>
        <w:rPr>
          <w:sz w:val="28"/>
          <w:szCs w:val="28"/>
          <w:lang w:val="en-GB"/>
        </w:rPr>
        <w:t>2</w:t>
      </w:r>
      <w:r w:rsidRPr="00D3679B">
        <w:rPr>
          <w:sz w:val="28"/>
          <w:szCs w:val="28"/>
          <w:lang w:val="en-GB"/>
        </w:rPr>
        <w:t>. Stakeholders as part of the system</w:t>
      </w:r>
    </w:p>
    <w:p w14:paraId="31336C0D" w14:textId="77777777" w:rsidR="00F641D3" w:rsidRPr="00D3679B" w:rsidRDefault="00F641D3" w:rsidP="00F641D3">
      <w:pPr>
        <w:spacing w:line="480" w:lineRule="auto"/>
        <w:rPr>
          <w:lang w:val="en-GB"/>
        </w:rPr>
      </w:pPr>
    </w:p>
    <w:p w14:paraId="1CC50E42" w14:textId="77777777" w:rsidR="00F641D3" w:rsidRPr="00D3679B" w:rsidRDefault="00F641D3" w:rsidP="00F641D3">
      <w:pPr>
        <w:spacing w:line="480" w:lineRule="auto"/>
        <w:rPr>
          <w:lang w:val="en-GB"/>
        </w:rPr>
      </w:pPr>
      <w:r w:rsidRPr="00D3679B">
        <w:rPr>
          <w:lang w:val="en-GB"/>
        </w:rPr>
        <w:t>In the variations and examples above, we only compared choices where stakes were directed at non-human entities of nature. In practice, conservation decisions will often also affect human beings. For example, the introduction of non-native species is often linked to economic interests (directly when benefitting from the introduced species themselves or indirectly from general trade when non-native species are transported as stowaways or contaminants). Thus, preventing the introduction of non-native species may have economic impacts such as foregone revenue from harvesting the non-native species or from causing additional economic costs for biosecurity or reduced trade volume.</w:t>
      </w:r>
    </w:p>
    <w:p w14:paraId="4EC0C428" w14:textId="77777777" w:rsidR="00F641D3" w:rsidRPr="00D3679B" w:rsidRDefault="00F641D3" w:rsidP="00F641D3">
      <w:pPr>
        <w:spacing w:line="480" w:lineRule="auto"/>
        <w:rPr>
          <w:lang w:val="en-GB"/>
        </w:rPr>
      </w:pPr>
    </w:p>
    <w:p w14:paraId="543205A0" w14:textId="18F811F5" w:rsidR="00F641D3" w:rsidRPr="00D3679B" w:rsidRDefault="00F641D3" w:rsidP="00F641D3">
      <w:pPr>
        <w:spacing w:line="480" w:lineRule="auto"/>
        <w:rPr>
          <w:lang w:val="en-GB"/>
        </w:rPr>
      </w:pPr>
      <w:r w:rsidRPr="00D3679B">
        <w:rPr>
          <w:lang w:val="en-GB"/>
        </w:rPr>
        <w:t>The inclusion of humans into these dilemmas (Figure S</w:t>
      </w:r>
      <w:r>
        <w:rPr>
          <w:lang w:val="en-GB"/>
        </w:rPr>
        <w:t>2</w:t>
      </w:r>
      <w:r w:rsidRPr="00D3679B">
        <w:rPr>
          <w:lang w:val="en-GB"/>
        </w:rPr>
        <w:t xml:space="preserve">) will likely affect decisions. The difference in intrinsic value that is attributed to </w:t>
      </w:r>
      <w:proofErr w:type="gramStart"/>
      <w:r w:rsidRPr="00D3679B">
        <w:rPr>
          <w:lang w:val="en-GB"/>
        </w:rPr>
        <w:t>humans</w:t>
      </w:r>
      <w:proofErr w:type="gramEnd"/>
      <w:r w:rsidRPr="00D3679B">
        <w:rPr>
          <w:lang w:val="en-GB"/>
        </w:rPr>
        <w:t xml:space="preserve"> vs non-humans is likely to be incommensurable for many people. Reciprocally, monetary benefits that may be drawn from some environmental change may be considered irrelevant compared to animal life. </w:t>
      </w:r>
      <w:r w:rsidR="00555168">
        <w:rPr>
          <w:lang w:val="en-GB"/>
        </w:rPr>
        <w:t xml:space="preserve">Daw et al. </w:t>
      </w:r>
      <w:r w:rsidR="00555168">
        <w:rPr>
          <w:lang w:val="en-GB"/>
        </w:rPr>
        <w:fldChar w:fldCharType="begin"/>
      </w:r>
      <w:r w:rsidR="00E5151C">
        <w:rPr>
          <w:lang w:val="en-GB"/>
        </w:rPr>
        <w:instrText xml:space="preserve"> ADDIN ZOTERO_ITEM CSL_CITATION {"citationID":"ehr8RCQo","properties":{"formattedCitation":"(2015)","plainCitation":"(2015)","noteIndex":0},"citationItems":[{"id":1172,"uris":["http://zotero.org/users/8626174/items/ANP9TUEG"],"itemData":{"id":1172,"type":"article-journal","abstract":"Managing ecosystems for multiple ecosystem services and balancing the well-being of diverse stakeholders involves different kinds of trade-offs. Often trade-offs involve noneconomic and difficult-to-evaluate values, such as cultural identity, employment, the well-being of poor people, or particular species or ecosystem structures. Although trade-offs need to be considered for successful environmental management, they are often overlooked in favor of win-wins. Management and policy decisions demand approaches that can explicitly acknowledge and evaluate diverse trade-offs. We identified a diversity of apparent trade-offs in a small-scale tropical fishery when ecological simulations were integrated with participatory assessments of social–ecological system structure and stakeholders’ well-being. Despite an apparent win-win between conservation and profitability at the aggregate scale, food production, employment, and well-being of marginalized stakeholders were differentially influenced by management decisions leading to trade-offs. Some of these trade-offs were suggested to be “taboo” trade-offs between morally incommensurable values, such as between profits and the well-being of marginalized women. These were not previously recognized as management issues. Stakeholders explored and deliberated over trade-offs supported by an interactive “toy model” representing key system trade-offs, alongside qualitative narrative scenarios of the future. The concept of taboo trade-offs suggests that psychological bias and social sensitivity may exclude key issues from decision making, which can result in policies that are difficult to implement. Our participatory modeling and scenarios approach has the potential to increase awareness of such trade-offs, promote discussion of what is acceptable, and potentially identify and reduce obstacles to management compliance.","container-title":"Proceedings of the National Academy of Sciences","DOI":"10.1073/pnas.1414900112","issue":"22","note":"publisher: Proceedings of the National Academy of Sciences","page":"6949-6954","source":"pnas.org (Atypon)","title":"Evaluating taboo trade-offs in ecosystems services and human well-being","volume":"112","author":[{"family":"Daw","given":"Tim M."},{"family":"Coulthard","given":"Sarah"},{"family":"Cheung","given":"William W. L."},{"family":"Brown","given":"Katrina"},{"family":"Abunge","given":"Caroline"},{"family":"Galafassi","given":"Diego"},{"family":"Peterson","given":"Garry D."},{"family":"McClanahan","given":"Tim R."},{"family":"Omukoto","given":"Johnstone O."},{"family":"Munyi","given":"Lydiah"}],"issued":{"date-parts":[["2015",6,2]]}},"label":"page","suppress-author":true}],"schema":"https://github.com/citation-style-language/schema/raw/master/csl-citation.json"} </w:instrText>
      </w:r>
      <w:r w:rsidR="00555168">
        <w:rPr>
          <w:lang w:val="en-GB"/>
        </w:rPr>
        <w:fldChar w:fldCharType="separate"/>
      </w:r>
      <w:r w:rsidR="00E5151C">
        <w:rPr>
          <w:noProof/>
          <w:lang w:val="en-GB"/>
        </w:rPr>
        <w:t>(2015)</w:t>
      </w:r>
      <w:r w:rsidR="00555168">
        <w:rPr>
          <w:lang w:val="en-GB"/>
        </w:rPr>
        <w:fldChar w:fldCharType="end"/>
      </w:r>
      <w:r w:rsidR="00555168">
        <w:rPr>
          <w:lang w:val="en-GB"/>
        </w:rPr>
        <w:t xml:space="preserve">, </w:t>
      </w:r>
      <w:r w:rsidRPr="00D3679B">
        <w:rPr>
          <w:lang w:val="en-GB"/>
        </w:rPr>
        <w:t xml:space="preserve">Tetlock et al. </w:t>
      </w:r>
      <w:r w:rsidRPr="00D3679B">
        <w:rPr>
          <w:lang w:val="en-GB"/>
        </w:rPr>
        <w:fldChar w:fldCharType="begin"/>
      </w:r>
      <w:r w:rsidR="00E5151C">
        <w:rPr>
          <w:lang w:val="en-GB"/>
        </w:rPr>
        <w:instrText xml:space="preserve"> ADDIN ZOTERO_ITEM CSL_CITATION {"citationID":"Xxa4XpsL","properties":{"formattedCitation":"(2000)","plainCitation":"(2000)","noteIndex":0},"citationItems":[{"id":1176,"uris":["http://zotero.org/users/8626174/items/VSJVQ2LP"],"itemData":{"id":1176,"type":"article-journal","abstract":"Five studies explored cognitive, affective, and behavioral responses to proscribed forms of social cognition. Experiments 1 and 2 revealed that people responded to taboo trade-offs that monetized sacred values with moral outrage and cleansing. Experiments 3 and 4 revealed that racial egalitarians were least likely to use, and angriest at those who did use, race-tainted base rates and that egalitarians who inadvertently used such base rates tried to reaffirm their fair-mindedness. Experiment 5 revealed that Christian fundamentalists were most likely to reject heretical counterfactuals that applied everyday causal schemata to Biblical narratives and to engage in moral cleansing after merely contemplating such possibilities. Although the results fit the sacred-value-protection model (SVPM) better than rival formulations, the SVPM must draw on cross-cultural taxonomies of relational schemata to specify normative boundaries on thought. (PsycINFO Database Record (c) 2016 APA, all rights reserved)","container-title":"Journal of Personality and Social Psychology","DOI":"10.1037/0022-3514.78.5.853","ISSN":"1939-1315(Electronic),0022-3514(Print)","issue":"5","note":"publisher-place: US\npublisher: American Psychological Association","page":"853-870","title":"The psychology of the unthinkable: Taboo trade-offs, forbidden base rates, and heretical counterfactuals.","volume":"78","author":[{"family":"Tetlock","given":"Philip E."},{"family":"Kristel","given":"Orie V."},{"family":"Elson","given":"S. Beth"},{"family":"Green","given":"Melanie C."},{"family":"Lerner","given":"Jennifer S."}],"issued":{"date-parts":[["2000"]]}},"label":"page","suppress-author":true}],"schema":"https://github.com/citation-style-language/schema/raw/master/csl-citation.json"} </w:instrText>
      </w:r>
      <w:r w:rsidRPr="00D3679B">
        <w:rPr>
          <w:lang w:val="en-GB"/>
        </w:rPr>
        <w:fldChar w:fldCharType="separate"/>
      </w:r>
      <w:r w:rsidRPr="00D3679B">
        <w:rPr>
          <w:noProof/>
          <w:lang w:val="en-GB"/>
        </w:rPr>
        <w:t>(2000)</w:t>
      </w:r>
      <w:r w:rsidRPr="00D3679B">
        <w:rPr>
          <w:lang w:val="en-GB"/>
        </w:rPr>
        <w:fldChar w:fldCharType="end"/>
      </w:r>
      <w:r w:rsidRPr="00D3679B">
        <w:rPr>
          <w:lang w:val="en-GB"/>
        </w:rPr>
        <w:t xml:space="preserve"> and Schwartz </w:t>
      </w:r>
      <w:r w:rsidRPr="00D3679B">
        <w:rPr>
          <w:lang w:val="en-GB"/>
        </w:rPr>
        <w:fldChar w:fldCharType="begin"/>
      </w:r>
      <w:r w:rsidR="00E5151C">
        <w:rPr>
          <w:lang w:val="en-GB"/>
        </w:rPr>
        <w:instrText xml:space="preserve"> ADDIN ZOTERO_ITEM CSL_CITATION {"citationID":"fwKR9wcT","properties":{"formattedCitation":"(2021)","plainCitation":"(2021)","noteIndex":0},"citationItems":[{"id":1269,"uris":["http://zotero.org/users/8626174/items/TWZ6BFVV"],"itemData":{"id":1269,"type":"article-journal","container-title":"Conservation Biology","ISSN":"0888-8892","issue":"3","journalAbbreviation":"Conservation Biology","note":"publisher: Wiley Online Library","page":"794-803","title":"Conservation lessons from taboos and trolley problems","volume":"35","author":[{"family":"Schwartz","given":"Mark W"}],"issued":{"date-parts":[["2021"]]}},"label":"page","suppress-author":true}],"schema":"https://github.com/citation-style-language/schema/raw/master/csl-citation.json"} </w:instrText>
      </w:r>
      <w:r w:rsidRPr="00D3679B">
        <w:rPr>
          <w:lang w:val="en-GB"/>
        </w:rPr>
        <w:fldChar w:fldCharType="separate"/>
      </w:r>
      <w:r w:rsidRPr="00D3679B">
        <w:rPr>
          <w:noProof/>
          <w:lang w:val="en-GB"/>
        </w:rPr>
        <w:t>(2021)</w:t>
      </w:r>
      <w:r w:rsidRPr="00D3679B">
        <w:rPr>
          <w:lang w:val="en-GB"/>
        </w:rPr>
        <w:fldChar w:fldCharType="end"/>
      </w:r>
      <w:r w:rsidRPr="00D3679B">
        <w:rPr>
          <w:lang w:val="en-GB"/>
        </w:rPr>
        <w:t xml:space="preserve"> distinguish between </w:t>
      </w:r>
      <w:r>
        <w:rPr>
          <w:lang w:val="en-GB"/>
        </w:rPr>
        <w:t>‘</w:t>
      </w:r>
      <w:r w:rsidRPr="00D3679B">
        <w:rPr>
          <w:lang w:val="en-GB"/>
        </w:rPr>
        <w:t xml:space="preserve">sacred </w:t>
      </w:r>
      <w:r>
        <w:rPr>
          <w:lang w:val="en-GB"/>
        </w:rPr>
        <w:t>‘</w:t>
      </w:r>
      <w:r w:rsidRPr="00D3679B">
        <w:rPr>
          <w:lang w:val="en-GB"/>
        </w:rPr>
        <w:t xml:space="preserve">and </w:t>
      </w:r>
      <w:r>
        <w:rPr>
          <w:lang w:val="en-GB"/>
        </w:rPr>
        <w:t>‘</w:t>
      </w:r>
      <w:r w:rsidRPr="00D3679B">
        <w:rPr>
          <w:lang w:val="en-GB"/>
        </w:rPr>
        <w:t>secular</w:t>
      </w:r>
      <w:r>
        <w:rPr>
          <w:lang w:val="en-GB"/>
        </w:rPr>
        <w:t>’</w:t>
      </w:r>
      <w:r w:rsidRPr="00D3679B">
        <w:rPr>
          <w:lang w:val="en-GB"/>
        </w:rPr>
        <w:t xml:space="preserve"> values in conservation. For sacred assigned values, such as human life, compensation for their loss is impossible, while loss of secular assigned values could be compensated.</w:t>
      </w:r>
      <w:r w:rsidR="00BA2689">
        <w:rPr>
          <w:lang w:val="en-GB"/>
        </w:rPr>
        <w:t xml:space="preserve"> </w:t>
      </w:r>
      <w:r w:rsidR="005A6514">
        <w:rPr>
          <w:lang w:val="en-GB"/>
        </w:rPr>
        <w:t>P</w:t>
      </w:r>
      <w:r w:rsidRPr="00D3679B">
        <w:rPr>
          <w:lang w:val="en-GB"/>
        </w:rPr>
        <w:t xml:space="preserve">itting entities with secular values against each other </w:t>
      </w:r>
      <w:proofErr w:type="gramStart"/>
      <w:r w:rsidRPr="00D3679B">
        <w:rPr>
          <w:lang w:val="en-GB"/>
        </w:rPr>
        <w:t>is</w:t>
      </w:r>
      <w:proofErr w:type="gramEnd"/>
      <w:r w:rsidRPr="00D3679B">
        <w:rPr>
          <w:lang w:val="en-GB"/>
        </w:rPr>
        <w:t xml:space="preserve"> a common issue in everyday life (‘regular choice’ hereafter)</w:t>
      </w:r>
      <w:r w:rsidR="005A6514">
        <w:rPr>
          <w:lang w:val="en-GB"/>
        </w:rPr>
        <w:t xml:space="preserve">. </w:t>
      </w:r>
      <w:r w:rsidR="004B70BF">
        <w:rPr>
          <w:lang w:val="en-GB"/>
        </w:rPr>
        <w:t>Cost-benefit analyses</w:t>
      </w:r>
      <w:r w:rsidR="001A4FB5">
        <w:rPr>
          <w:lang w:val="en-GB"/>
        </w:rPr>
        <w:t xml:space="preserve"> are such regular choices that can</w:t>
      </w:r>
      <w:r w:rsidR="00033E96">
        <w:rPr>
          <w:lang w:val="en-GB"/>
        </w:rPr>
        <w:t xml:space="preserve"> </w:t>
      </w:r>
      <w:r w:rsidR="001A4FB5">
        <w:rPr>
          <w:lang w:val="en-GB"/>
        </w:rPr>
        <w:t xml:space="preserve">be </w:t>
      </w:r>
      <w:r w:rsidR="00033E96">
        <w:rPr>
          <w:lang w:val="en-GB"/>
        </w:rPr>
        <w:t xml:space="preserve">applied to conservation, </w:t>
      </w:r>
      <w:r w:rsidR="001A4FB5">
        <w:rPr>
          <w:lang w:val="en-GB"/>
        </w:rPr>
        <w:t xml:space="preserve">in which case they require </w:t>
      </w:r>
      <w:r w:rsidR="004300DA">
        <w:rPr>
          <w:lang w:val="en-GB"/>
        </w:rPr>
        <w:t>the entities of nature affected and included in the analyses to be attributed a monetary value</w:t>
      </w:r>
      <w:r w:rsidR="00776226">
        <w:rPr>
          <w:lang w:val="en-GB"/>
        </w:rPr>
        <w:t xml:space="preserve"> </w:t>
      </w:r>
      <w:r w:rsidR="00776226">
        <w:rPr>
          <w:lang w:val="en-GB"/>
        </w:rPr>
        <w:fldChar w:fldCharType="begin"/>
      </w:r>
      <w:r w:rsidR="00033E96">
        <w:rPr>
          <w:lang w:val="en-GB"/>
        </w:rPr>
        <w:instrText xml:space="preserve"> ADDIN ZOTERO_ITEM CSL_CITATION {"citationID":"eUOX9iHp","properties":{"formattedCitation":"(Naidoo and Ricketts 2006)","plainCitation":"(Naidoo and Ricketts 2006)","noteIndex":0},"citationItems":[{"id":76974,"uris":["http://zotero.org/users/8626174/items/GVSNP7JB"],"itemData":{"id":76974,"type":"article-journal","container-title":"PLoS biology","ISSN":"1544-9173","issue":"11","journalAbbreviation":"PLoS biology","note":"publisher: Public Library of Science San Francisco, USA","page":"e360","title":"Mapping the economic costs and benefits of conservation","volume":"4","author":[{"family":"Naidoo","given":"Robin"},{"family":"Ricketts","given":"Taylor H"}],"issued":{"date-parts":[["2006"]]}}}],"schema":"https://github.com/citation-style-language/schema/raw/master/csl-citation.json"} </w:instrText>
      </w:r>
      <w:r w:rsidR="00776226">
        <w:rPr>
          <w:lang w:val="en-GB"/>
        </w:rPr>
        <w:fldChar w:fldCharType="separate"/>
      </w:r>
      <w:r w:rsidR="00033E96">
        <w:rPr>
          <w:noProof/>
          <w:lang w:val="en-GB"/>
        </w:rPr>
        <w:t>(Naidoo and Ricketts 2006)</w:t>
      </w:r>
      <w:r w:rsidR="00776226">
        <w:rPr>
          <w:lang w:val="en-GB"/>
        </w:rPr>
        <w:fldChar w:fldCharType="end"/>
      </w:r>
      <w:r w:rsidR="005243AF">
        <w:rPr>
          <w:lang w:val="en-GB"/>
        </w:rPr>
        <w:t>. By contrast,</w:t>
      </w:r>
      <w:r w:rsidRPr="00D3679B">
        <w:rPr>
          <w:lang w:val="en-GB"/>
        </w:rPr>
        <w:t xml:space="preserve"> pitting entities with sacred and secular values (referred to as taboo trade-offs, or taboo choices) can be perceived as undercutting self-image and social identity as a moral </w:t>
      </w:r>
      <w:r w:rsidRPr="00D3679B">
        <w:rPr>
          <w:lang w:val="en-GB"/>
        </w:rPr>
        <w:lastRenderedPageBreak/>
        <w:t xml:space="preserve">being, and generate negative cognitive, emotional, and </w:t>
      </w:r>
      <w:proofErr w:type="spellStart"/>
      <w:r w:rsidRPr="00D3679B">
        <w:rPr>
          <w:lang w:val="en-GB"/>
        </w:rPr>
        <w:t>behavioral</w:t>
      </w:r>
      <w:proofErr w:type="spellEnd"/>
      <w:r w:rsidRPr="00D3679B">
        <w:rPr>
          <w:lang w:val="en-GB"/>
        </w:rPr>
        <w:t xml:space="preserve"> reactions from actors facing such decisions </w:t>
      </w:r>
      <w:r w:rsidRPr="00D3679B">
        <w:rPr>
          <w:lang w:val="en-GB"/>
        </w:rPr>
        <w:fldChar w:fldCharType="begin"/>
      </w:r>
      <w:r w:rsidR="00E5151C">
        <w:rPr>
          <w:lang w:val="en-GB"/>
        </w:rPr>
        <w:instrText xml:space="preserve"> ADDIN ZOTERO_ITEM CSL_CITATION {"citationID":"TR7pjTGs","properties":{"formattedCitation":"(Fiske and Tetlock 1997)","plainCitation":"(Fiske and Tetlock 1997)","noteIndex":0},"citationItems":[{"id":1174,"uris":["http://zotero.org/users/8626174/items/2LBXNLDS"],"itemData":{"id":1174,"type":"article-journal","abstract":"Taboo trade-offs violate deeply held normative intuitions about the integrity, even sanctity, of certain relationships and the moral-political values underlying those relationships. For instance, if asked to estimate the monetary worth of one's children, of one's loyalty to one's country, or of acts of friendship, people find the questions more than merely confusing or cognitively intractable: they find such questions themselves morally offensive. This article draws on Fiske's relational theory and Tetlock's value pluralism model: (a) to identify the conditions under which people are likely to treat trade-offs as taboo; (b) to describe how people collectively deal with trade-offs that become problematic; (c) to specify the conceptual components of moral outrage and the factors that affect the intensity of reactions to various explicit trade-offs; (d) to explore the various strategies that decision-makers?required by resource scarcity and institutional roles to confront taboo trade-offs?use to deflect the wrath of censorious observers; (e) to offer a method of dispute resolution based on pluralism.","container-title":"Political Psychology","DOI":"10.1111/0162-895X.00058","ISSN":"0162-895X","issue":"2","journalAbbreviation":"Political Psychology","note":"publisher: John Wiley &amp; Sons, Ltd","page":"255-297","title":"Taboo Trade-offs: Reactions to Transactions That Transgress the Spheres of Justice","volume":"18","author":[{"family":"Fiske","given":"Alan Page"},{"family":"Tetlock","given":"Philip E."}],"issued":{"date-parts":[["1997",6,1]]}}}],"schema":"https://github.com/citation-style-language/schema/raw/master/csl-citation.json"} </w:instrText>
      </w:r>
      <w:r w:rsidRPr="00D3679B">
        <w:rPr>
          <w:lang w:val="en-GB"/>
        </w:rPr>
        <w:fldChar w:fldCharType="separate"/>
      </w:r>
      <w:r w:rsidR="003405E8">
        <w:rPr>
          <w:noProof/>
          <w:lang w:val="en-GB"/>
        </w:rPr>
        <w:t>(Fiske and Tetlock 1997)</w:t>
      </w:r>
      <w:r w:rsidRPr="00D3679B">
        <w:rPr>
          <w:lang w:val="en-GB"/>
        </w:rPr>
        <w:fldChar w:fldCharType="end"/>
      </w:r>
      <w:r w:rsidRPr="00D3679B">
        <w:rPr>
          <w:lang w:val="en-GB"/>
        </w:rPr>
        <w:t xml:space="preserve">. By contrast, “tragic choices” pitting entities with sacred values against each other and for which no option is satisfying, are deemed more acceptable than taboo choices, and even virtuous by people </w:t>
      </w:r>
      <w:r w:rsidRPr="00D3679B">
        <w:rPr>
          <w:lang w:val="en-GB"/>
        </w:rPr>
        <w:fldChar w:fldCharType="begin"/>
      </w:r>
      <w:r w:rsidR="00E5151C">
        <w:rPr>
          <w:lang w:val="en-GB"/>
        </w:rPr>
        <w:instrText xml:space="preserve"> ADDIN ZOTERO_ITEM CSL_CITATION {"citationID":"zRFXtA0H","properties":{"formattedCitation":"(Schoemaker and Tetlock 2012)","plainCitation":"(Schoemaker and Tetlock 2012)","noteIndex":0},"citationItems":[{"id":1173,"uris":["http://zotero.org/users/8626174/items/XRR85A3T"],"itemData":{"id":1173,"type":"article-journal","abstract":"Taboos are a universal feature of social systems. Even the most avowedly open-minded organizations place tacit constraints on what can be said and even thought. Business leaders ignore these constraints at their peril. This article examines the role of the sacred, profane, and taboo in society, and links these phenomena to the psychology of moral outrage. In public debates, taboos are rarely as absolute as first assumed and can often be reframed as tragic choices. Leaders must perform a delicate balancing act if they are to prevent taboos from blinding managers to either threats or opportunities. On the one hand, leaders who let their intellectual curiosity get the better of them risk paying a steep career price. On the other, leaders who bury their heads in the sand risk even worse consequences. Navigating this dilemma brings into sharp tension the policy prescriptions of advocates of authentic leadership (who see honesty as a trump virtue) and proponents of Realpolitik (who see organizational hypocrisy and obfuscation as unfortunate but unavoidable tactics necessary in an imperfect world.)","container-title":"California Management Review","DOI":"10.1525/cmr.2012.54.2.5","ISSN":"0008-1256","issue":"2","note":"publisher: SAGE Publications Inc","page":"5-24","title":"Taboo Scenarios: How to Think about the Unthinkable","volume":"54","author":[{"family":"Schoemaker","given":"Paul J.H."},{"family":"Tetlock","given":"Philip E."}],"issued":{"date-parts":[["2012",1,1]]}}}],"schema":"https://github.com/citation-style-language/schema/raw/master/csl-citation.json"} </w:instrText>
      </w:r>
      <w:r w:rsidRPr="00D3679B">
        <w:rPr>
          <w:lang w:val="en-GB"/>
        </w:rPr>
        <w:fldChar w:fldCharType="separate"/>
      </w:r>
      <w:r w:rsidR="003405E8">
        <w:rPr>
          <w:noProof/>
          <w:lang w:val="en-GB"/>
        </w:rPr>
        <w:t>(Schoemaker and Tetlock 2012)</w:t>
      </w:r>
      <w:r w:rsidRPr="00D3679B">
        <w:rPr>
          <w:lang w:val="en-GB"/>
        </w:rPr>
        <w:fldChar w:fldCharType="end"/>
      </w:r>
      <w:r w:rsidRPr="00D3679B">
        <w:rPr>
          <w:lang w:val="en-GB"/>
        </w:rPr>
        <w:t>. As the type of value (sacred or secular) attributed to different entities of nature can vary between people, different stakeholders may face regular, tragic or taboo choices, potentially leading to conflict.</w:t>
      </w:r>
    </w:p>
    <w:p w14:paraId="1E0EB5D3" w14:textId="77777777" w:rsidR="00F641D3" w:rsidRPr="00D3679B" w:rsidRDefault="00F641D3" w:rsidP="00F641D3">
      <w:pPr>
        <w:spacing w:line="480" w:lineRule="auto"/>
        <w:rPr>
          <w:lang w:val="en-GB"/>
        </w:rPr>
      </w:pPr>
    </w:p>
    <w:p w14:paraId="35622C4E" w14:textId="2DAA0BAC" w:rsidR="00F641D3" w:rsidRPr="00D3679B" w:rsidRDefault="00F641D3" w:rsidP="00F641D3">
      <w:pPr>
        <w:spacing w:line="480" w:lineRule="auto"/>
        <w:rPr>
          <w:lang w:val="en-GB"/>
        </w:rPr>
      </w:pPr>
      <w:r w:rsidRPr="00D3679B">
        <w:rPr>
          <w:lang w:val="en-GB"/>
        </w:rPr>
        <w:t xml:space="preserve">When secular goals have a wider or long-term effect on entities with sacred values, taboo choices may be reframed as tragic choices, potentially facilitating discussion and exchange </w:t>
      </w:r>
      <w:r w:rsidRPr="00D3679B">
        <w:rPr>
          <w:lang w:val="en-GB"/>
        </w:rPr>
        <w:fldChar w:fldCharType="begin"/>
      </w:r>
      <w:r w:rsidR="00E5151C">
        <w:rPr>
          <w:lang w:val="en-GB"/>
        </w:rPr>
        <w:instrText xml:space="preserve"> ADDIN ZOTERO_ITEM CSL_CITATION {"citationID":"ivDHbO6Z","properties":{"formattedCitation":"(Daw et al. 2015)","plainCitation":"(Daw et al. 2015)","noteIndex":0},"citationItems":[{"id":1172,"uris":["http://zotero.org/users/8626174/items/ANP9TUEG"],"itemData":{"id":1172,"type":"article-journal","abstract":"Managing ecosystems for multiple ecosystem services and balancing the well-being of diverse stakeholders involves different kinds of trade-offs. Often trade-offs involve noneconomic and difficult-to-evaluate values, such as cultural identity, employment, the well-being of poor people, or particular species or ecosystem structures. Although trade-offs need to be considered for successful environmental management, they are often overlooked in favor of win-wins. Management and policy decisions demand approaches that can explicitly acknowledge and evaluate diverse trade-offs. We identified a diversity of apparent trade-offs in a small-scale tropical fishery when ecological simulations were integrated with participatory assessments of social–ecological system structure and stakeholders’ well-being. Despite an apparent win-win between conservation and profitability at the aggregate scale, food production, employment, and well-being of marginalized stakeholders were differentially influenced by management decisions leading to trade-offs. Some of these trade-offs were suggested to be “taboo” trade-offs between morally incommensurable values, such as between profits and the well-being of marginalized women. These were not previously recognized as management issues. Stakeholders explored and deliberated over trade-offs supported by an interactive “toy model” representing key system trade-offs, alongside qualitative narrative scenarios of the future. The concept of taboo trade-offs suggests that psychological bias and social sensitivity may exclude key issues from decision making, which can result in policies that are difficult to implement. Our participatory modeling and scenarios approach has the potential to increase awareness of such trade-offs, promote discussion of what is acceptable, and potentially identify and reduce obstacles to management compliance.","container-title":"Proceedings of the National Academy of Sciences","DOI":"10.1073/pnas.1414900112","issue":"22","note":"publisher: Proceedings of the National Academy of Sciences","page":"6949-6954","source":"pnas.org (Atypon)","title":"Evaluating taboo trade-offs in ecosystems services and human well-being","volume":"112","author":[{"family":"Daw","given":"Tim M."},{"family":"Coulthard","given":"Sarah"},{"family":"Cheung","given":"William W. L."},{"family":"Brown","given":"Katrina"},{"family":"Abunge","given":"Caroline"},{"family":"Galafassi","given":"Diego"},{"family":"Peterson","given":"Garry D."},{"family":"McClanahan","given":"Tim R."},{"family":"Omukoto","given":"Johnstone O."},{"family":"Munyi","given":"Lydiah"}],"issued":{"date-parts":[["2015",6,2]]}}}],"schema":"https://github.com/citation-style-language/schema/raw/master/csl-citation.json"} </w:instrText>
      </w:r>
      <w:r w:rsidRPr="00D3679B">
        <w:rPr>
          <w:lang w:val="en-GB"/>
        </w:rPr>
        <w:fldChar w:fldCharType="separate"/>
      </w:r>
      <w:r w:rsidR="003405E8">
        <w:rPr>
          <w:noProof/>
          <w:lang w:val="en-GB"/>
        </w:rPr>
        <w:t>(Daw et al. 2015)</w:t>
      </w:r>
      <w:r w:rsidRPr="00D3679B">
        <w:rPr>
          <w:lang w:val="en-GB"/>
        </w:rPr>
        <w:fldChar w:fldCharType="end"/>
      </w:r>
      <w:r w:rsidRPr="00D3679B">
        <w:rPr>
          <w:lang w:val="en-GB"/>
        </w:rPr>
        <w:t xml:space="preserve">. For example, impacts on non-human species and the environment can be linked to current human livelihood and that of future generations. Finally, the fact that choices may impact decision makers themselves or not (Figure </w:t>
      </w:r>
      <w:r>
        <w:rPr>
          <w:lang w:val="en-GB"/>
        </w:rPr>
        <w:t>S2</w:t>
      </w:r>
      <w:proofErr w:type="gramStart"/>
      <w:r w:rsidRPr="00D3679B">
        <w:rPr>
          <w:lang w:val="en-GB"/>
        </w:rPr>
        <w:t>a,b</w:t>
      </w:r>
      <w:proofErr w:type="gramEnd"/>
      <w:r w:rsidRPr="00D3679B">
        <w:rPr>
          <w:lang w:val="en-GB"/>
        </w:rPr>
        <w:t>) may add another level of complexity to the dilemma.</w:t>
      </w:r>
    </w:p>
    <w:p w14:paraId="124A7F36" w14:textId="77777777" w:rsidR="00F641D3" w:rsidRPr="00D3679B" w:rsidRDefault="00F641D3" w:rsidP="00F641D3">
      <w:pPr>
        <w:spacing w:line="480" w:lineRule="auto"/>
        <w:rPr>
          <w:lang w:val="en-GB"/>
        </w:rPr>
      </w:pPr>
    </w:p>
    <w:p w14:paraId="4EFEEA0C" w14:textId="77777777" w:rsidR="00F641D3" w:rsidRPr="00D3679B" w:rsidRDefault="00F641D3" w:rsidP="00F641D3">
      <w:pPr>
        <w:spacing w:line="480" w:lineRule="auto"/>
        <w:rPr>
          <w:lang w:val="en-GB"/>
        </w:rPr>
      </w:pPr>
      <w:r w:rsidRPr="00D3679B">
        <w:rPr>
          <w:lang w:val="en-GB"/>
        </w:rPr>
        <w:t xml:space="preserve">Environmental deterioration is often linked to economic benefits (e.g. mining activities typically have negative environmental impacts but generate jobs, resources, and profits). We have focused on choices between negative outcomes, which is naturally captured by the original trolley problem. Benefits (including offsets) could be easily incorporated in the conservation trolley problem by suggesting </w:t>
      </w:r>
      <w:proofErr w:type="gramStart"/>
      <w:r w:rsidRPr="00D3679B">
        <w:rPr>
          <w:lang w:val="en-GB"/>
        </w:rPr>
        <w:t>to receive</w:t>
      </w:r>
      <w:proofErr w:type="gramEnd"/>
      <w:r w:rsidRPr="00D3679B">
        <w:rPr>
          <w:lang w:val="en-GB"/>
        </w:rPr>
        <w:t xml:space="preserve"> money or another reward for rerouting the trolley towards an entity (Figure </w:t>
      </w:r>
      <w:r>
        <w:rPr>
          <w:lang w:val="en-GB"/>
        </w:rPr>
        <w:t>S2</w:t>
      </w:r>
      <w:r w:rsidRPr="00D3679B">
        <w:rPr>
          <w:lang w:val="en-GB"/>
        </w:rPr>
        <w:t>c). Assuming the reward has a secular value, the nature of the dilemma will then depend on if the non-human entities of nature that are being impacted have a secular value (regular choice) or a sacred one (taboo choice) for the decision-makers and stakeholders.</w:t>
      </w:r>
    </w:p>
    <w:p w14:paraId="2465A760" w14:textId="77777777" w:rsidR="00F641D3" w:rsidRPr="00D3679B" w:rsidRDefault="00F641D3" w:rsidP="00F641D3">
      <w:pPr>
        <w:spacing w:line="480" w:lineRule="auto"/>
        <w:rPr>
          <w:lang w:val="en-GB"/>
        </w:rPr>
      </w:pPr>
    </w:p>
    <w:p w14:paraId="6AD2DF9F" w14:textId="77777777" w:rsidR="00F641D3" w:rsidRPr="00D3679B" w:rsidRDefault="00F641D3" w:rsidP="00F641D3">
      <w:pPr>
        <w:spacing w:line="480" w:lineRule="auto"/>
        <w:rPr>
          <w:lang w:val="en-GB"/>
        </w:rPr>
      </w:pPr>
      <w:r w:rsidRPr="00D3679B">
        <w:rPr>
          <w:noProof/>
          <w:lang w:val="en-GB"/>
        </w:rPr>
        <w:drawing>
          <wp:inline distT="0" distB="0" distL="0" distR="0" wp14:anchorId="77D8FC0F" wp14:editId="5A4AB9AB">
            <wp:extent cx="5731510" cy="3053715"/>
            <wp:effectExtent l="0" t="0" r="0" b="0"/>
            <wp:docPr id="19656374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37466" name="Picture 1965637466"/>
                    <pic:cNvPicPr/>
                  </pic:nvPicPr>
                  <pic:blipFill>
                    <a:blip r:embed="rId7">
                      <a:extLst>
                        <a:ext uri="{28A0092B-C50C-407E-A947-70E740481C1C}">
                          <a14:useLocalDpi xmlns:a14="http://schemas.microsoft.com/office/drawing/2010/main" val="0"/>
                        </a:ext>
                      </a:extLst>
                    </a:blip>
                    <a:stretch>
                      <a:fillRect/>
                    </a:stretch>
                  </pic:blipFill>
                  <pic:spPr>
                    <a:xfrm>
                      <a:off x="0" y="0"/>
                      <a:ext cx="5731510" cy="3053715"/>
                    </a:xfrm>
                    <a:prstGeom prst="rect">
                      <a:avLst/>
                    </a:prstGeom>
                  </pic:spPr>
                </pic:pic>
              </a:graphicData>
            </a:graphic>
          </wp:inline>
        </w:drawing>
      </w:r>
    </w:p>
    <w:p w14:paraId="36D9B71F" w14:textId="77777777" w:rsidR="00F641D3" w:rsidRPr="00D3679B" w:rsidRDefault="00F641D3" w:rsidP="00F641D3">
      <w:pPr>
        <w:spacing w:line="480" w:lineRule="auto"/>
        <w:rPr>
          <w:lang w:val="en-GB"/>
        </w:rPr>
      </w:pPr>
      <w:r w:rsidRPr="00D3679B">
        <w:rPr>
          <w:b/>
          <w:sz w:val="22"/>
          <w:szCs w:val="22"/>
          <w:lang w:val="en-GB"/>
        </w:rPr>
        <w:t>Figure S</w:t>
      </w:r>
      <w:r>
        <w:rPr>
          <w:b/>
          <w:sz w:val="22"/>
          <w:szCs w:val="22"/>
          <w:lang w:val="en-GB"/>
        </w:rPr>
        <w:t>2</w:t>
      </w:r>
      <w:r w:rsidRPr="00D3679B">
        <w:rPr>
          <w:b/>
          <w:sz w:val="22"/>
          <w:szCs w:val="22"/>
          <w:lang w:val="en-GB"/>
        </w:rPr>
        <w:t>.</w:t>
      </w:r>
      <w:r w:rsidRPr="00D3679B">
        <w:rPr>
          <w:sz w:val="22"/>
          <w:szCs w:val="22"/>
          <w:lang w:val="en-GB"/>
        </w:rPr>
        <w:t xml:space="preserve"> In some situations, management actions will affect stakeholders, negatively or positively. Negative impacts will usually not be lethal, and with some uncertainty, but may affect welfare, for example, when access to some areas is restricted. a) Decision makers can be directly affected by their decision. b) The decision may affect other stakeholders than the decision makers. c) There can be positive consequences, such as profits or other rewards, associated with negative impacts on non-human entities. Depending on how values attributed to non-human entities, stakeholders, and rewards may differ from one another (have a secular or sacred value), this can lead to regular, taboo or tragic choices.</w:t>
      </w:r>
    </w:p>
    <w:p w14:paraId="5952EA84" w14:textId="77777777" w:rsidR="00F641D3" w:rsidRDefault="00F641D3" w:rsidP="00F641D3">
      <w:pPr>
        <w:spacing w:line="480" w:lineRule="auto"/>
        <w:rPr>
          <w:sz w:val="29"/>
          <w:szCs w:val="29"/>
          <w:highlight w:val="white"/>
          <w:lang w:val="en-GB"/>
        </w:rPr>
      </w:pPr>
    </w:p>
    <w:p w14:paraId="5CFBA404" w14:textId="77777777" w:rsidR="00F641D3" w:rsidRDefault="00F641D3" w:rsidP="00F641D3">
      <w:pPr>
        <w:spacing w:line="480" w:lineRule="auto"/>
        <w:rPr>
          <w:sz w:val="29"/>
          <w:szCs w:val="29"/>
          <w:highlight w:val="white"/>
          <w:lang w:val="en-GB"/>
        </w:rPr>
      </w:pPr>
    </w:p>
    <w:p w14:paraId="3CD01408" w14:textId="77777777" w:rsidR="00F641D3" w:rsidRPr="00D3679B" w:rsidRDefault="00F641D3" w:rsidP="00F641D3">
      <w:pPr>
        <w:spacing w:line="480" w:lineRule="auto"/>
        <w:rPr>
          <w:sz w:val="29"/>
          <w:szCs w:val="29"/>
          <w:highlight w:val="white"/>
          <w:lang w:val="en-GB"/>
        </w:rPr>
      </w:pPr>
      <w:r w:rsidRPr="00D3679B">
        <w:rPr>
          <w:sz w:val="29"/>
          <w:szCs w:val="29"/>
          <w:highlight w:val="white"/>
          <w:lang w:val="en-GB"/>
        </w:rPr>
        <w:t>References</w:t>
      </w:r>
    </w:p>
    <w:p w14:paraId="159D43EF" w14:textId="77777777" w:rsidR="00F641D3" w:rsidRPr="00D3679B" w:rsidRDefault="00F641D3" w:rsidP="00F641D3">
      <w:pPr>
        <w:spacing w:line="480" w:lineRule="auto"/>
        <w:rPr>
          <w:sz w:val="29"/>
          <w:szCs w:val="29"/>
          <w:highlight w:val="white"/>
          <w:lang w:val="en-GB"/>
        </w:rPr>
      </w:pPr>
    </w:p>
    <w:p w14:paraId="13AB3DD8" w14:textId="77777777" w:rsidR="00033E96" w:rsidRPr="00033E96" w:rsidRDefault="00F641D3" w:rsidP="00033E96">
      <w:pPr>
        <w:pStyle w:val="Bibliography"/>
        <w:rPr>
          <w:rFonts w:hAnsiTheme="minorHAnsi"/>
          <w:color w:val="000000"/>
        </w:rPr>
      </w:pPr>
      <w:r w:rsidRPr="00D3679B">
        <w:rPr>
          <w:rFonts w:asciiTheme="minorHAnsi" w:eastAsia="Roboto" w:hAnsiTheme="minorHAnsi" w:cstheme="minorHAnsi"/>
          <w:color w:val="000000" w:themeColor="text1"/>
          <w:highlight w:val="white"/>
          <w:lang w:val="en-GB"/>
        </w:rPr>
        <w:fldChar w:fldCharType="begin"/>
      </w:r>
      <w:r w:rsidR="003405E8">
        <w:rPr>
          <w:rFonts w:asciiTheme="minorHAnsi" w:eastAsia="Roboto" w:hAnsiTheme="minorHAnsi" w:cstheme="minorHAnsi"/>
          <w:color w:val="000000" w:themeColor="text1"/>
          <w:highlight w:val="white"/>
          <w:lang w:val="en-GB"/>
        </w:rPr>
        <w:instrText xml:space="preserve"> ADDIN ZOTERO_BIBL {"uncited":[],"omitted":[],"custom":[]} CSL_BIBLIOGRAPHY </w:instrText>
      </w:r>
      <w:r w:rsidRPr="00D3679B">
        <w:rPr>
          <w:rFonts w:asciiTheme="minorHAnsi" w:eastAsia="Roboto" w:hAnsiTheme="minorHAnsi" w:cstheme="minorHAnsi"/>
          <w:color w:val="000000" w:themeColor="text1"/>
          <w:highlight w:val="white"/>
          <w:lang w:val="en-GB"/>
        </w:rPr>
        <w:fldChar w:fldCharType="separate"/>
      </w:r>
      <w:r w:rsidR="00033E96" w:rsidRPr="00033E96">
        <w:rPr>
          <w:rFonts w:hAnsiTheme="minorHAnsi"/>
          <w:color w:val="000000"/>
        </w:rPr>
        <w:t>Bertolino S. 2008. Introduction of the American grey squirrel (Sciurus carolinensis) in Europe: a case study in biological invasion. Current Science 95: 903</w:t>
      </w:r>
      <w:r w:rsidR="00033E96" w:rsidRPr="00033E96">
        <w:rPr>
          <w:rFonts w:hAnsiTheme="minorHAnsi"/>
          <w:color w:val="000000"/>
        </w:rPr>
        <w:t>–</w:t>
      </w:r>
      <w:r w:rsidR="00033E96" w:rsidRPr="00033E96">
        <w:rPr>
          <w:rFonts w:hAnsiTheme="minorHAnsi"/>
          <w:color w:val="000000"/>
        </w:rPr>
        <w:t>906.</w:t>
      </w:r>
    </w:p>
    <w:p w14:paraId="2B704EE1" w14:textId="77777777" w:rsidR="00033E96" w:rsidRPr="00033E96" w:rsidRDefault="00033E96" w:rsidP="00033E96">
      <w:pPr>
        <w:pStyle w:val="Bibliography"/>
        <w:rPr>
          <w:rFonts w:hAnsiTheme="minorHAnsi"/>
          <w:color w:val="000000"/>
        </w:rPr>
      </w:pPr>
      <w:r w:rsidRPr="00033E96">
        <w:rPr>
          <w:rFonts w:hAnsiTheme="minorHAnsi"/>
          <w:color w:val="000000"/>
        </w:rPr>
        <w:lastRenderedPageBreak/>
        <w:t>Canessa S, Converse SJ, West M, Clemann N, Gillespie G, McFadden M, Silla AJ, Parris KM, McCarthy MA. 2016. Planning for ex situ conservation in the face of uncertainty. Conservation Biology 30: 599</w:t>
      </w:r>
      <w:r w:rsidRPr="00033E96">
        <w:rPr>
          <w:rFonts w:hAnsiTheme="minorHAnsi"/>
          <w:color w:val="000000"/>
        </w:rPr>
        <w:t>–</w:t>
      </w:r>
      <w:r w:rsidRPr="00033E96">
        <w:rPr>
          <w:rFonts w:hAnsiTheme="minorHAnsi"/>
          <w:color w:val="000000"/>
        </w:rPr>
        <w:t>609.</w:t>
      </w:r>
    </w:p>
    <w:p w14:paraId="0E8EC530" w14:textId="77777777" w:rsidR="00033E96" w:rsidRPr="00033E96" w:rsidRDefault="00033E96" w:rsidP="00033E96">
      <w:pPr>
        <w:pStyle w:val="Bibliography"/>
        <w:rPr>
          <w:rFonts w:hAnsiTheme="minorHAnsi"/>
          <w:color w:val="000000"/>
        </w:rPr>
      </w:pPr>
      <w:r w:rsidRPr="00033E96">
        <w:rPr>
          <w:rFonts w:hAnsiTheme="minorHAnsi"/>
          <w:color w:val="000000"/>
        </w:rPr>
        <w:t>Daw TM, Coulthard S, Cheung WWL, Brown K, Abunge C, Galafassi D, Peterson GD, McClanahan TR, Omukoto JO, Munyi L. 2015. Evaluating taboo trade-offs in ecosystems services and human well-being. Proceedings of the National Academy of Sciences 112: 6949</w:t>
      </w:r>
      <w:r w:rsidRPr="00033E96">
        <w:rPr>
          <w:rFonts w:hAnsiTheme="minorHAnsi"/>
          <w:color w:val="000000"/>
        </w:rPr>
        <w:t>–</w:t>
      </w:r>
      <w:r w:rsidRPr="00033E96">
        <w:rPr>
          <w:rFonts w:hAnsiTheme="minorHAnsi"/>
          <w:color w:val="000000"/>
        </w:rPr>
        <w:t>6954.</w:t>
      </w:r>
    </w:p>
    <w:p w14:paraId="162F85CD" w14:textId="77777777" w:rsidR="00033E96" w:rsidRPr="00033E96" w:rsidRDefault="00033E96" w:rsidP="00033E96">
      <w:pPr>
        <w:pStyle w:val="Bibliography"/>
        <w:rPr>
          <w:rFonts w:hAnsiTheme="minorHAnsi"/>
          <w:color w:val="000000"/>
        </w:rPr>
      </w:pPr>
      <w:r w:rsidRPr="00033E96">
        <w:rPr>
          <w:rFonts w:hAnsiTheme="minorHAnsi"/>
          <w:color w:val="000000"/>
        </w:rPr>
        <w:t>Fiske AP, Tetlock PE. 1997. Taboo Trade-offs: Reactions to Transactions That Transgress the Spheres of Justice. Political Psychology 18: 255</w:t>
      </w:r>
      <w:r w:rsidRPr="00033E96">
        <w:rPr>
          <w:rFonts w:hAnsiTheme="minorHAnsi"/>
          <w:color w:val="000000"/>
        </w:rPr>
        <w:t>–</w:t>
      </w:r>
      <w:r w:rsidRPr="00033E96">
        <w:rPr>
          <w:rFonts w:hAnsiTheme="minorHAnsi"/>
          <w:color w:val="000000"/>
        </w:rPr>
        <w:t>297.</w:t>
      </w:r>
    </w:p>
    <w:p w14:paraId="382CC843" w14:textId="77777777" w:rsidR="00033E96" w:rsidRPr="00033E96" w:rsidRDefault="00033E96" w:rsidP="00033E96">
      <w:pPr>
        <w:pStyle w:val="Bibliography"/>
        <w:rPr>
          <w:rFonts w:hAnsiTheme="minorHAnsi"/>
          <w:color w:val="000000"/>
        </w:rPr>
      </w:pPr>
      <w:r w:rsidRPr="00033E96">
        <w:rPr>
          <w:rFonts w:hAnsiTheme="minorHAnsi"/>
          <w:color w:val="000000"/>
        </w:rPr>
        <w:t>Naidoo R, Ricketts TH. 2006. Mapping the economic costs and benefits of conservation. PLoS biology 4: e360.</w:t>
      </w:r>
    </w:p>
    <w:p w14:paraId="290B946C" w14:textId="77777777" w:rsidR="00033E96" w:rsidRPr="00033E96" w:rsidRDefault="00033E96" w:rsidP="00033E96">
      <w:pPr>
        <w:pStyle w:val="Bibliography"/>
        <w:rPr>
          <w:rFonts w:hAnsiTheme="minorHAnsi"/>
          <w:color w:val="000000"/>
        </w:rPr>
      </w:pPr>
      <w:r w:rsidRPr="00033E96">
        <w:rPr>
          <w:rFonts w:hAnsiTheme="minorHAnsi"/>
          <w:color w:val="000000"/>
        </w:rPr>
        <w:t>Pluess T, Cannon R, Jaro</w:t>
      </w:r>
      <w:r w:rsidRPr="00033E96">
        <w:rPr>
          <w:rFonts w:hAnsiTheme="minorHAnsi"/>
          <w:color w:val="000000"/>
        </w:rPr>
        <w:t>ší</w:t>
      </w:r>
      <w:r w:rsidRPr="00033E96">
        <w:rPr>
          <w:rFonts w:hAnsiTheme="minorHAnsi"/>
          <w:color w:val="000000"/>
        </w:rPr>
        <w:t>k V, Pergl J, Py</w:t>
      </w:r>
      <w:r w:rsidRPr="00033E96">
        <w:rPr>
          <w:rFonts w:hAnsiTheme="minorHAnsi"/>
          <w:color w:val="000000"/>
        </w:rPr>
        <w:t>š</w:t>
      </w:r>
      <w:r w:rsidRPr="00033E96">
        <w:rPr>
          <w:rFonts w:hAnsiTheme="minorHAnsi"/>
          <w:color w:val="000000"/>
        </w:rPr>
        <w:t>ek P, Bacher S. 2012. When are eradication campaigns successful? A test of common assumptions. Biological Invasions 14: 1365</w:t>
      </w:r>
      <w:r w:rsidRPr="00033E96">
        <w:rPr>
          <w:rFonts w:hAnsiTheme="minorHAnsi"/>
          <w:color w:val="000000"/>
        </w:rPr>
        <w:t>–</w:t>
      </w:r>
      <w:r w:rsidRPr="00033E96">
        <w:rPr>
          <w:rFonts w:hAnsiTheme="minorHAnsi"/>
          <w:color w:val="000000"/>
        </w:rPr>
        <w:t>1378.</w:t>
      </w:r>
    </w:p>
    <w:p w14:paraId="3C49C428" w14:textId="77777777" w:rsidR="00033E96" w:rsidRPr="00033E96" w:rsidRDefault="00033E96" w:rsidP="00033E96">
      <w:pPr>
        <w:pStyle w:val="Bibliography"/>
        <w:rPr>
          <w:rFonts w:hAnsiTheme="minorHAnsi"/>
          <w:color w:val="000000"/>
        </w:rPr>
      </w:pPr>
      <w:r w:rsidRPr="00033E96">
        <w:rPr>
          <w:rFonts w:hAnsiTheme="minorHAnsi"/>
          <w:color w:val="000000"/>
        </w:rPr>
        <w:t>Schoemaker PJH, Tetlock PE. 2012. Taboo Scenarios: How to Think about the Unthinkable. California Management Review 54: 5</w:t>
      </w:r>
      <w:r w:rsidRPr="00033E96">
        <w:rPr>
          <w:rFonts w:hAnsiTheme="minorHAnsi"/>
          <w:color w:val="000000"/>
        </w:rPr>
        <w:t>–</w:t>
      </w:r>
      <w:r w:rsidRPr="00033E96">
        <w:rPr>
          <w:rFonts w:hAnsiTheme="minorHAnsi"/>
          <w:color w:val="000000"/>
        </w:rPr>
        <w:t>24.</w:t>
      </w:r>
    </w:p>
    <w:p w14:paraId="74F712F6" w14:textId="77777777" w:rsidR="00033E96" w:rsidRPr="00033E96" w:rsidRDefault="00033E96" w:rsidP="00033E96">
      <w:pPr>
        <w:pStyle w:val="Bibliography"/>
        <w:rPr>
          <w:rFonts w:hAnsiTheme="minorHAnsi"/>
          <w:color w:val="000000"/>
        </w:rPr>
      </w:pPr>
      <w:r w:rsidRPr="00033E96">
        <w:rPr>
          <w:rFonts w:hAnsiTheme="minorHAnsi"/>
          <w:color w:val="000000"/>
        </w:rPr>
        <w:t>Schwartz MW. 2021. Conservation lessons from taboos and trolley problems. Conservation Biology 35: 794</w:t>
      </w:r>
      <w:r w:rsidRPr="00033E96">
        <w:rPr>
          <w:rFonts w:hAnsiTheme="minorHAnsi"/>
          <w:color w:val="000000"/>
        </w:rPr>
        <w:t>–</w:t>
      </w:r>
      <w:r w:rsidRPr="00033E96">
        <w:rPr>
          <w:rFonts w:hAnsiTheme="minorHAnsi"/>
          <w:color w:val="000000"/>
        </w:rPr>
        <w:t>803.</w:t>
      </w:r>
    </w:p>
    <w:p w14:paraId="459F5ECE" w14:textId="77777777" w:rsidR="00033E96" w:rsidRPr="00033E96" w:rsidRDefault="00033E96" w:rsidP="00033E96">
      <w:pPr>
        <w:pStyle w:val="Bibliography"/>
        <w:rPr>
          <w:rFonts w:hAnsiTheme="minorHAnsi"/>
          <w:color w:val="000000"/>
        </w:rPr>
      </w:pPr>
      <w:r w:rsidRPr="00033E96">
        <w:rPr>
          <w:rFonts w:hAnsiTheme="minorHAnsi"/>
          <w:color w:val="000000"/>
        </w:rPr>
        <w:t>Schwartz MW, Cook CN, Pressey RL, Pullin AS, Runge MC, Salafsky N, Sutherland WJ, Williamson MA. 2018. Decision Support Frameworks and Tools for Conservation. Conservation Letters 11: e12385.</w:t>
      </w:r>
    </w:p>
    <w:p w14:paraId="0E04CCD8" w14:textId="77777777" w:rsidR="00033E96" w:rsidRPr="00033E96" w:rsidRDefault="00033E96" w:rsidP="00033E96">
      <w:pPr>
        <w:pStyle w:val="Bibliography"/>
        <w:rPr>
          <w:rFonts w:hAnsiTheme="minorHAnsi"/>
          <w:color w:val="000000"/>
        </w:rPr>
      </w:pPr>
      <w:r w:rsidRPr="00033E96">
        <w:rPr>
          <w:rFonts w:hAnsiTheme="minorHAnsi"/>
          <w:color w:val="000000"/>
        </w:rPr>
        <w:t>Sutherland WJ, Burgman M. 2015. Policy advice: Use experts wisely. Nature 526: 317</w:t>
      </w:r>
      <w:r w:rsidRPr="00033E96">
        <w:rPr>
          <w:rFonts w:hAnsiTheme="minorHAnsi"/>
          <w:color w:val="000000"/>
        </w:rPr>
        <w:t>–</w:t>
      </w:r>
      <w:r w:rsidRPr="00033E96">
        <w:rPr>
          <w:rFonts w:hAnsiTheme="minorHAnsi"/>
          <w:color w:val="000000"/>
        </w:rPr>
        <w:t>318.</w:t>
      </w:r>
    </w:p>
    <w:p w14:paraId="6933434C" w14:textId="77777777" w:rsidR="00033E96" w:rsidRPr="00033E96" w:rsidRDefault="00033E96" w:rsidP="00033E96">
      <w:pPr>
        <w:pStyle w:val="Bibliography"/>
        <w:rPr>
          <w:rFonts w:hAnsiTheme="minorHAnsi"/>
          <w:color w:val="000000"/>
        </w:rPr>
      </w:pPr>
      <w:r w:rsidRPr="00033E96">
        <w:rPr>
          <w:rFonts w:hAnsiTheme="minorHAnsi"/>
          <w:color w:val="000000"/>
        </w:rPr>
        <w:t>Tetlock PE, Kristel OV, Elson SB, Green MC, Lerner JS. 2000. The psychology of the unthinkable: Taboo trade-offs, forbidden base rates, and heretical counterfactuals. Journal of Personality and Social Psychology 78: 853</w:t>
      </w:r>
      <w:r w:rsidRPr="00033E96">
        <w:rPr>
          <w:rFonts w:hAnsiTheme="minorHAnsi"/>
          <w:color w:val="000000"/>
        </w:rPr>
        <w:t>–</w:t>
      </w:r>
      <w:r w:rsidRPr="00033E96">
        <w:rPr>
          <w:rFonts w:hAnsiTheme="minorHAnsi"/>
          <w:color w:val="000000"/>
        </w:rPr>
        <w:t>870.</w:t>
      </w:r>
    </w:p>
    <w:p w14:paraId="1656D604" w14:textId="663DCE43" w:rsidR="00333EF7" w:rsidRDefault="00F641D3" w:rsidP="00F641D3">
      <w:r w:rsidRPr="00D3679B">
        <w:rPr>
          <w:rFonts w:asciiTheme="minorHAnsi" w:eastAsia="Roboto" w:hAnsiTheme="minorHAnsi" w:cstheme="minorHAnsi"/>
          <w:color w:val="000000" w:themeColor="text1"/>
          <w:highlight w:val="white"/>
          <w:lang w:val="en-GB"/>
        </w:rPr>
        <w:fldChar w:fldCharType="end"/>
      </w:r>
    </w:p>
    <w:sectPr w:rsidR="00333EF7" w:rsidSect="00F96F05">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E5C503" w14:textId="77777777" w:rsidR="00185F03" w:rsidRDefault="00185F03" w:rsidP="00185F03">
      <w:r>
        <w:separator/>
      </w:r>
    </w:p>
  </w:endnote>
  <w:endnote w:type="continuationSeparator" w:id="0">
    <w:p w14:paraId="0FD19F22" w14:textId="77777777" w:rsidR="00185F03" w:rsidRDefault="00185F03" w:rsidP="00185F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386435"/>
      <w:docPartObj>
        <w:docPartGallery w:val="Page Numbers (Bottom of Page)"/>
        <w:docPartUnique/>
      </w:docPartObj>
    </w:sdtPr>
    <w:sdtEndPr>
      <w:rPr>
        <w:rStyle w:val="PageNumber"/>
      </w:rPr>
    </w:sdtEndPr>
    <w:sdtContent>
      <w:p w14:paraId="15B421F2" w14:textId="68D2D58C" w:rsidR="00185F03" w:rsidRDefault="00185F03" w:rsidP="009B7C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171602" w14:textId="77777777" w:rsidR="00185F03" w:rsidRDefault="00185F03" w:rsidP="00185F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6564239"/>
      <w:docPartObj>
        <w:docPartGallery w:val="Page Numbers (Bottom of Page)"/>
        <w:docPartUnique/>
      </w:docPartObj>
    </w:sdtPr>
    <w:sdtEndPr>
      <w:rPr>
        <w:rStyle w:val="PageNumber"/>
      </w:rPr>
    </w:sdtEndPr>
    <w:sdtContent>
      <w:p w14:paraId="775B47FD" w14:textId="712A815F" w:rsidR="00185F03" w:rsidRDefault="00185F03" w:rsidP="009B7C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5F9F2500" w14:textId="77777777" w:rsidR="00185F03" w:rsidRDefault="00185F03" w:rsidP="00185F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3111D0" w14:textId="77777777" w:rsidR="00185F03" w:rsidRDefault="00185F03" w:rsidP="00185F03">
      <w:r>
        <w:separator/>
      </w:r>
    </w:p>
  </w:footnote>
  <w:footnote w:type="continuationSeparator" w:id="0">
    <w:p w14:paraId="22EB46A8" w14:textId="77777777" w:rsidR="00185F03" w:rsidRDefault="00185F03" w:rsidP="00185F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1D3"/>
    <w:rsid w:val="00033E96"/>
    <w:rsid w:val="001153F8"/>
    <w:rsid w:val="00185F03"/>
    <w:rsid w:val="001A4FB5"/>
    <w:rsid w:val="001E2D27"/>
    <w:rsid w:val="002A5373"/>
    <w:rsid w:val="00333EF7"/>
    <w:rsid w:val="003405E8"/>
    <w:rsid w:val="00387542"/>
    <w:rsid w:val="00394356"/>
    <w:rsid w:val="004300DA"/>
    <w:rsid w:val="004B70BF"/>
    <w:rsid w:val="005243AF"/>
    <w:rsid w:val="00555168"/>
    <w:rsid w:val="005654C3"/>
    <w:rsid w:val="005A6514"/>
    <w:rsid w:val="005F6AB1"/>
    <w:rsid w:val="006B6CB2"/>
    <w:rsid w:val="007162A3"/>
    <w:rsid w:val="00776226"/>
    <w:rsid w:val="008854AF"/>
    <w:rsid w:val="008960B5"/>
    <w:rsid w:val="008C0B84"/>
    <w:rsid w:val="00962923"/>
    <w:rsid w:val="009C60BF"/>
    <w:rsid w:val="00B67982"/>
    <w:rsid w:val="00BA2689"/>
    <w:rsid w:val="00DC4CEC"/>
    <w:rsid w:val="00E5151C"/>
    <w:rsid w:val="00F641D3"/>
    <w:rsid w:val="00F96F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83A9B"/>
  <w15:chartTrackingRefBased/>
  <w15:docId w15:val="{F28A5B8B-604C-6447-8F96-1CB9317D3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1D3"/>
    <w:rPr>
      <w:rFonts w:ascii="Calibri" w:eastAsia="Calibri" w:hAnsi="Calibri" w:cs="Calibri"/>
      <w:kern w:val="0"/>
      <w:lang w:val="en-US" w:eastAsia="en-GB"/>
      <w14:ligatures w14:val="none"/>
    </w:rPr>
  </w:style>
  <w:style w:type="paragraph" w:styleId="Heading1">
    <w:name w:val="heading 1"/>
    <w:basedOn w:val="Normal"/>
    <w:next w:val="Normal"/>
    <w:link w:val="Heading1Char"/>
    <w:uiPriority w:val="9"/>
    <w:qFormat/>
    <w:rsid w:val="00F641D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641D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641D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641D3"/>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641D3"/>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641D3"/>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641D3"/>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641D3"/>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641D3"/>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1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1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1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1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1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1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1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1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1D3"/>
    <w:rPr>
      <w:rFonts w:eastAsiaTheme="majorEastAsia" w:cstheme="majorBidi"/>
      <w:color w:val="272727" w:themeColor="text1" w:themeTint="D8"/>
    </w:rPr>
  </w:style>
  <w:style w:type="paragraph" w:styleId="Title">
    <w:name w:val="Title"/>
    <w:basedOn w:val="Normal"/>
    <w:next w:val="Normal"/>
    <w:link w:val="TitleChar"/>
    <w:uiPriority w:val="10"/>
    <w:qFormat/>
    <w:rsid w:val="00F641D3"/>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641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1D3"/>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641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1D3"/>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641D3"/>
    <w:rPr>
      <w:i/>
      <w:iCs/>
      <w:color w:val="404040" w:themeColor="text1" w:themeTint="BF"/>
    </w:rPr>
  </w:style>
  <w:style w:type="paragraph" w:styleId="ListParagraph">
    <w:name w:val="List Paragraph"/>
    <w:basedOn w:val="Normal"/>
    <w:uiPriority w:val="34"/>
    <w:qFormat/>
    <w:rsid w:val="00F641D3"/>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F641D3"/>
    <w:rPr>
      <w:i/>
      <w:iCs/>
      <w:color w:val="0F4761" w:themeColor="accent1" w:themeShade="BF"/>
    </w:rPr>
  </w:style>
  <w:style w:type="paragraph" w:styleId="IntenseQuote">
    <w:name w:val="Intense Quote"/>
    <w:basedOn w:val="Normal"/>
    <w:next w:val="Normal"/>
    <w:link w:val="IntenseQuoteChar"/>
    <w:uiPriority w:val="30"/>
    <w:qFormat/>
    <w:rsid w:val="00F641D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641D3"/>
    <w:rPr>
      <w:i/>
      <w:iCs/>
      <w:color w:val="0F4761" w:themeColor="accent1" w:themeShade="BF"/>
    </w:rPr>
  </w:style>
  <w:style w:type="character" w:styleId="IntenseReference">
    <w:name w:val="Intense Reference"/>
    <w:basedOn w:val="DefaultParagraphFont"/>
    <w:uiPriority w:val="32"/>
    <w:qFormat/>
    <w:rsid w:val="00F641D3"/>
    <w:rPr>
      <w:b/>
      <w:bCs/>
      <w:smallCaps/>
      <w:color w:val="0F4761" w:themeColor="accent1" w:themeShade="BF"/>
      <w:spacing w:val="5"/>
    </w:rPr>
  </w:style>
  <w:style w:type="paragraph" w:styleId="Bibliography">
    <w:name w:val="Bibliography"/>
    <w:basedOn w:val="Normal"/>
    <w:next w:val="Normal"/>
    <w:uiPriority w:val="37"/>
    <w:unhideWhenUsed/>
    <w:rsid w:val="00F641D3"/>
    <w:pPr>
      <w:spacing w:after="240"/>
      <w:ind w:left="720" w:hanging="720"/>
    </w:pPr>
  </w:style>
  <w:style w:type="character" w:styleId="LineNumber">
    <w:name w:val="line number"/>
    <w:basedOn w:val="DefaultParagraphFont"/>
    <w:uiPriority w:val="99"/>
    <w:semiHidden/>
    <w:unhideWhenUsed/>
    <w:rsid w:val="00F96F05"/>
  </w:style>
  <w:style w:type="paragraph" w:styleId="Footer">
    <w:name w:val="footer"/>
    <w:basedOn w:val="Normal"/>
    <w:link w:val="FooterChar"/>
    <w:uiPriority w:val="99"/>
    <w:unhideWhenUsed/>
    <w:rsid w:val="00185F03"/>
    <w:pPr>
      <w:tabs>
        <w:tab w:val="center" w:pos="4513"/>
        <w:tab w:val="right" w:pos="9026"/>
      </w:tabs>
    </w:pPr>
  </w:style>
  <w:style w:type="character" w:customStyle="1" w:styleId="FooterChar">
    <w:name w:val="Footer Char"/>
    <w:basedOn w:val="DefaultParagraphFont"/>
    <w:link w:val="Footer"/>
    <w:uiPriority w:val="99"/>
    <w:rsid w:val="00185F03"/>
    <w:rPr>
      <w:rFonts w:ascii="Calibri" w:eastAsia="Calibri" w:hAnsi="Calibri" w:cs="Calibri"/>
      <w:kern w:val="0"/>
      <w:lang w:val="en-US" w:eastAsia="en-GB"/>
      <w14:ligatures w14:val="none"/>
    </w:rPr>
  </w:style>
  <w:style w:type="character" w:styleId="PageNumber">
    <w:name w:val="page number"/>
    <w:basedOn w:val="DefaultParagraphFont"/>
    <w:uiPriority w:val="99"/>
    <w:semiHidden/>
    <w:unhideWhenUsed/>
    <w:rsid w:val="00185F03"/>
  </w:style>
  <w:style w:type="paragraph" w:styleId="Revision">
    <w:name w:val="Revision"/>
    <w:hidden/>
    <w:uiPriority w:val="99"/>
    <w:semiHidden/>
    <w:rsid w:val="005A6514"/>
    <w:rPr>
      <w:rFonts w:ascii="Calibri" w:eastAsia="Calibri" w:hAnsi="Calibri" w:cs="Calibri"/>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5583</Words>
  <Characters>31824</Characters>
  <Application>Microsoft Office Word</Application>
  <DocSecurity>0</DocSecurity>
  <Lines>265</Lines>
  <Paragraphs>74</Paragraphs>
  <ScaleCrop>false</ScaleCrop>
  <Company/>
  <LinksUpToDate>false</LinksUpToDate>
  <CharactersWithSpaces>3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atombe</dc:creator>
  <cp:keywords/>
  <dc:description/>
  <cp:lastModifiedBy>Guillaume Latombe</cp:lastModifiedBy>
  <cp:revision>21</cp:revision>
  <dcterms:created xsi:type="dcterms:W3CDTF">2024-10-24T10:45:00Z</dcterms:created>
  <dcterms:modified xsi:type="dcterms:W3CDTF">2025-03-24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D4eenV4"/&gt;&lt;style id="http://www.zotero.org/styles/bioscience" hasBibliography="1" bibliographyStyleHasBeenSet="1"/&gt;&lt;prefs&gt;&lt;pref name="fieldType" value="Field"/&gt;&lt;/prefs&gt;&lt;/data&gt;</vt:lpwstr>
  </property>
</Properties>
</file>